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F1B8F8" w14:textId="7D009954" w:rsidR="005F6B7D" w:rsidRDefault="006E4D7E">
      <w:pPr>
        <w:rPr>
          <w:rFonts w:ascii="Times New Roman" w:hAnsi="Times New Roman" w:cs="Times New Roman"/>
          <w:sz w:val="24"/>
          <w:szCs w:val="24"/>
        </w:rPr>
      </w:pPr>
      <w:r w:rsidRPr="006E4D7E">
        <w:rPr>
          <w:rFonts w:ascii="Times New Roman" w:hAnsi="Times New Roman" w:cs="Times New Roman"/>
          <w:sz w:val="24"/>
          <w:szCs w:val="24"/>
        </w:rPr>
        <w:t>Box 2</w:t>
      </w:r>
      <w:r>
        <w:rPr>
          <w:rFonts w:ascii="Times New Roman" w:hAnsi="Times New Roman" w:cs="Times New Roman"/>
          <w:sz w:val="24"/>
          <w:szCs w:val="24"/>
        </w:rPr>
        <w:t xml:space="preserve"> Gut microbiota alteration </w:t>
      </w:r>
      <w:r w:rsidR="004F3A0B">
        <w:rPr>
          <w:rFonts w:ascii="Times New Roman" w:hAnsi="Times New Roman" w:cs="Times New Roman"/>
          <w:sz w:val="24"/>
          <w:szCs w:val="24"/>
        </w:rPr>
        <w:t>for</w:t>
      </w:r>
      <w:r>
        <w:rPr>
          <w:rFonts w:ascii="Times New Roman" w:hAnsi="Times New Roman" w:cs="Times New Roman"/>
          <w:sz w:val="24"/>
          <w:szCs w:val="24"/>
        </w:rPr>
        <w:t xml:space="preserve"> MS</w:t>
      </w:r>
      <w:r w:rsidR="004F3A0B">
        <w:rPr>
          <w:rFonts w:ascii="Times New Roman" w:hAnsi="Times New Roman" w:cs="Times New Roman"/>
          <w:sz w:val="24"/>
          <w:szCs w:val="24"/>
        </w:rPr>
        <w:t xml:space="preserve"> therapy</w:t>
      </w:r>
    </w:p>
    <w:p w14:paraId="20971EC5" w14:textId="46B72786" w:rsidR="004F3A0B" w:rsidRDefault="004F3A0B" w:rsidP="004F3A0B">
      <w:pPr>
        <w:shd w:val="clear" w:color="auto" w:fill="FFFFFF"/>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Modulation of the gut microbiota that was shown effective in EAE, and investigated in MS trials can be achieved by the application of antibiotics</w:t>
      </w:r>
      <w:r w:rsidR="00735B6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probiotics, and gut microbiota transfer. G</w:t>
      </w:r>
      <w:r w:rsidRPr="009F257F">
        <w:rPr>
          <w:rFonts w:ascii="Times New Roman" w:eastAsia="Times New Roman" w:hAnsi="Times New Roman" w:cs="Times New Roman"/>
          <w:color w:val="000000" w:themeColor="text1"/>
          <w:sz w:val="24"/>
          <w:szCs w:val="24"/>
          <w:lang w:eastAsia="en-GB"/>
        </w:rPr>
        <w:t>ut microbiota composition</w:t>
      </w:r>
      <w:r>
        <w:rPr>
          <w:rFonts w:ascii="Times New Roman" w:eastAsia="Times New Roman" w:hAnsi="Times New Roman" w:cs="Times New Roman"/>
          <w:color w:val="000000" w:themeColor="text1"/>
          <w:sz w:val="24"/>
          <w:szCs w:val="24"/>
          <w:lang w:eastAsia="en-GB"/>
        </w:rPr>
        <w:t xml:space="preserve"> modulation</w:t>
      </w:r>
      <w:r w:rsidRPr="009F257F">
        <w:rPr>
          <w:rFonts w:ascii="Times New Roman" w:eastAsia="Times New Roman" w:hAnsi="Times New Roman" w:cs="Times New Roman"/>
          <w:color w:val="000000" w:themeColor="text1"/>
          <w:sz w:val="24"/>
          <w:szCs w:val="24"/>
          <w:lang w:eastAsia="en-GB"/>
        </w:rPr>
        <w:t xml:space="preserve"> by broad</w:t>
      </w:r>
      <w:r>
        <w:rPr>
          <w:rFonts w:ascii="Times New Roman" w:eastAsia="Times New Roman" w:hAnsi="Times New Roman" w:cs="Times New Roman"/>
          <w:color w:val="000000" w:themeColor="text1"/>
          <w:sz w:val="24"/>
          <w:szCs w:val="24"/>
          <w:lang w:eastAsia="en-GB"/>
        </w:rPr>
        <w:t>-</w:t>
      </w:r>
      <w:r w:rsidRPr="009F257F">
        <w:rPr>
          <w:rFonts w:ascii="Times New Roman" w:eastAsia="Times New Roman" w:hAnsi="Times New Roman" w:cs="Times New Roman"/>
          <w:color w:val="000000" w:themeColor="text1"/>
          <w:sz w:val="24"/>
          <w:szCs w:val="24"/>
          <w:lang w:eastAsia="en-GB"/>
        </w:rPr>
        <w:t>spectrum antibiotics</w:t>
      </w:r>
      <w:r w:rsidR="00C232D1">
        <w:rPr>
          <w:rFonts w:ascii="Times New Roman" w:eastAsia="Times New Roman" w:hAnsi="Times New Roman" w:cs="Times New Roman"/>
          <w:color w:val="000000" w:themeColor="text1"/>
          <w:sz w:val="24"/>
          <w:szCs w:val="24"/>
          <w:lang w:eastAsia="en-GB"/>
        </w:rPr>
        <w:t xml:space="preserve"> before</w:t>
      </w:r>
      <w:r w:rsidRPr="009F257F">
        <w:rPr>
          <w:rFonts w:ascii="Times New Roman" w:eastAsia="Times New Roman" w:hAnsi="Times New Roman" w:cs="Times New Roman"/>
          <w:color w:val="000000" w:themeColor="text1"/>
          <w:sz w:val="24"/>
          <w:szCs w:val="24"/>
          <w:lang w:eastAsia="en-GB"/>
        </w:rPr>
        <w:t xml:space="preserve"> EAE induction reduced </w:t>
      </w:r>
      <w:r>
        <w:rPr>
          <w:rFonts w:ascii="Times New Roman" w:eastAsia="Times New Roman" w:hAnsi="Times New Roman" w:cs="Times New Roman"/>
          <w:color w:val="000000" w:themeColor="text1"/>
          <w:sz w:val="24"/>
          <w:szCs w:val="24"/>
          <w:lang w:eastAsia="en-GB"/>
        </w:rPr>
        <w:t xml:space="preserve">the </w:t>
      </w:r>
      <w:r w:rsidRPr="009F257F">
        <w:rPr>
          <w:rFonts w:ascii="Times New Roman" w:eastAsia="Times New Roman" w:hAnsi="Times New Roman" w:cs="Times New Roman"/>
          <w:color w:val="000000" w:themeColor="text1"/>
          <w:sz w:val="24"/>
          <w:szCs w:val="24"/>
          <w:lang w:eastAsia="en-GB"/>
        </w:rPr>
        <w:t xml:space="preserve">clinical severity of the disease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4049/jimmunol.0900747","ISSN":"1550-6606 (Electronic)","PMID":"19841183","abstract":"Mucosal tolerance has been considered a potentially important pathway for the  treatment of autoimmune disease, including human multiple sclerosis and experimental conditions such as experimental autoimmune encephalomyelitis (EAE). There is limited information on the capacity of commensal gut bacteria to induce and maintain peripheral immune tolerance. Inbred SJL and C57BL/6 mice were treated orally with a broad spectrum of antibiotics to reduce gut microflora. Reduction of gut commensal bacteria impaired the development of EAE. Intraperitoneal antibiotic-treated mice showed no significant decline in the gut microflora and developed EAE similar to untreated mice, suggesting that reduction in disease activity was related to alterations in the gut bacterial population. Protection was associated with a reduction of proinflammatory cytokines and increases in IL-10 and IL-13. Adoptive transfer of low numbers of IL-10-producing CD25(+)CD4(+) T cells (&gt;75% FoxP3(+)) purified from cervical lymph nodes of commensal bacteria reduced mice and in vivo neutralization of CD25(+) cells suggested the role of regulatory T cells maintaining peripheral immune homeostasis. Our data demonstrate that antibiotic modification of gut commensal bacteria can modulate peripheral immune tolerance that can protect against EAE. This approach may offer a new therapeutic paradigm in the treatment of multiple sclerosis and perhaps other autoimmune conditions.","author":[{"dropping-particle":"","family":"Ochoa-Repáraz","given":"Javier","non-dropping-particle":"","parse-names":false,"suffix":""},{"dropping-particle":"","family":"Mielcarz","given":"Daniel W","non-dropping-particle":"","parse-names":false,"suffix":""},{"dropping-particle":"","family":"Ditrio","given":"Lauren E","non-dropping-particle":"","parse-names":false,"suffix":""},{"dropping-particle":"","family":"Burroughs","given":"Ashley R","non-dropping-particle":"","parse-names":false,"suffix":""},{"dropping-particle":"","family":"Foureau","given":"David M","non-dropping-particle":"","parse-names":false,"suffix":""},{"dropping-particle":"","family":"Haque-Begum","given":"Sakhina","non-dropping-particle":"","parse-names":false,"suffix":""},{"dropping-particle":"","family":"Kasper","given":"Lloyd H","non-dropping-particle":"","parse-names":false,"suffix":""}],"container-title":"Journal of immunology (Baltimore, Md. : 1950)","id":"ITEM-1","issue":"10","issued":{"date-parts":[["2009","11"]]},"language":"eng","page":"6041-6050","publisher-place":"United States","title":"Role of gut commensal microflora in the development of experimental autoimmune  encephalomyelitis.","type":"article-journal","volume":"183"},"uris":["http://www.mendeley.com/documents/?uuid=8f567f68-92d9-4990-bf6c-d857d99f80f8"]},{"id":"ITEM-2","itemData":{"DOI":"10.4049/jimmunol.1501664","ISSN":"1550-6606 (Electronic)","PMID":"26475926","abstract":"TNF-α antagonists provide benefit to patients with inflammatory autoimmune disorders  such as Crohn's disease, rheumatoid arthritis, and ankylosing spondylitis. However, TNF antagonism unexplainably exacerbates CNS autoimmunity, including multiple sclerosis and neuromyelitis optica. The underlying mechanisms remain enigmatic. We demonstrate that TNFR2 deficiency results in female-biased spontaneous autoimmune CNS demyelination in myelin oligodendrocyte glycoprotein-specific 2D2 TCR transgenic mice. Disease in TNFR2(-/-) 2D2 mice was associated with CNS infiltration of T and B cells as well as increased production of myelin oligodendrocyte glycoprotein-specific IL-17, IFN-γ, and IgG2b. Attenuated disease in TNF(-/-) 2D2 mice relative to TNFR2(-/-) 2D2 mice identified distinctive roles for TNFR1 and TNFR2. Oral antibiotic treatment eliminated spontaneous autoimmunity in TNFR2(-/-) 2D2 mice to suggest role for gut microbiota. Illumina sequencing of fecal 16S rRNA identified a distinct microbiota profile in male TNFR2(-/-) 2D2 that was associated with disease protection. Akkermansia muciniphila, Sutterella sp., Oscillospira sp., Bacteroides acidifaciens, and Anaeroplasma sp. were selectively more abundant in male TNFR2(-/-) 2D2 mice. In contrast, Bacteroides sp., Bacteroides uniformis, and Parabacteroides sp. were more abundant in affected female TNFR2(-/-) 2D2 mice, suggesting a role in disease causation. Overall, TNFR2 blockade appears to disrupt commensal bacteria-host immune symbiosis to reveal autoimmune demyelination in genetically susceptible mice. Under this paradigm, microbes likely contribute to an individual's response to anti-TNF therapy. This model provides a foundation for host immune-microbiota-directed measures for the prevention and treatment of CNS-demyelinating autoimmune disorders.","author":[{"dropping-particle":"","family":"Miller","given":"Patrick G","non-dropping-particle":"","parse-names":false,"suffix":""},{"dropping-particle":"","family":"Bonn","given":"Michael B","non-dropping-particle":"","parse-names":false,"suffix":""},{"dropping-particle":"","family":"Franklin","given":"Craig L","non-dropping-particle":"","parse-names":false,"suffix":""},{"dropping-particle":"","family":"Ericsson","given":"Aaron C","non-dropping-particle":"","parse-names":false,"suffix":""},{"dropping-particle":"","family":"McKarns","given":"Susan C","non-dropping-particle":"","parse-names":false,"suffix":""}],"container-title":"Journal of immunology (Baltimore, Md. : 1950)","id":"ITEM-2","issue":"10","issued":{"date-parts":[["2015","11"]]},"language":"eng","page":"4668-4684","publisher-place":"United States","title":"TNFR2 Deficiency Acts in Concert with Gut Microbiota To Precipitate Spontaneous  Sex-Biased Central Nervous System Demyelinating Autoimmune Disease.","type":"article-journal","volume":"195"},"uris":["http://www.mendeley.com/documents/?uuid=f767a6ea-00e2-48f4-a61a-29396f9c8571"]},{"id":"ITEM-3","itemData":{"DOI":"10.1007/s11011-018-0266-7","ISSN":"1573-7365 (Electronic)","PMID":"29916184","abstract":"A seven day pretreatment course of an oral antibiotic cocktail (Ampicillin,  Metronidazole, Neomycin Sulfate, and Vancomycin) was shown to induce changes in peripheral immune regulation and protect mice from signs of experimental autoimmune encephalomyelitis (EAE). To determine if a shorter course of antibiotic pretreatment could also protect the mice from EAE and induce regulatory immune cells, studies were conducted using the same oral antibiotic cocktail for three days. In addition, the CNS was examined to determine the effects of antibiotic pretreatment on EAE disease course and immune modulation within the affected tissue. The shorter three day pretreatment course was also significantly protective against severe EAE in C57BL/6 mice. Moreover, our study found increased frequencies of regulatory cells and a decrease in the frequency of anti-inflammatory macrophages in the spleen of EAE protected mice. Additionally, a chemokine and chemokine receptor array run on mRNA from spinal cords revealed that genes associated with regulatory T cells and macrophage recruitment were strongly upregulated in the antibiotic pretreated mice. Additional RT-PCR data showed genes associated with anti-inflammatory microglia/macrophages were upregulated and pro-inflammatory genes were downregulated. This suggests the macrophages recruited to the spinal cord by chemokines are subsequently polarized toward an anti-inflammatory phenotype. These results lend strong support to the conclusion that a three day course of antibiotic treatment given prior to the induction of severe EAE profoundly protected the mice by inducing regulatory lymphocytes in the periphery and an anti-inflammatory milieu in the affected spinal cord tissue.","author":[{"dropping-particle":"","family":"Seifert","given":"Hilary A","non-dropping-particle":"","parse-names":false,"suffix":""},{"dropping-particle":"","family":"Benedek","given":"Gil","non-dropping-particle":"","parse-names":false,"suffix":""},{"dropping-particle":"","family":"Nguyen","given":"Ha","non-dropping-particle":"","parse-names":false,"suffix":""},{"dropping-particle":"","family":"Gerstner","given":"Grant","non-dropping-particle":"","parse-names":false,"suffix":""},{"dropping-particle":"","family":"Zhang","given":"Ying","non-dropping-particle":"","parse-names":false,"suffix":""},{"dropping-particle":"","family":"Kent","given":"Gail","non-dropping-particle":"","parse-names":false,"suffix":""},{"dropping-particle":"","family":"Vandenbark","given":"Arthur A","non-dropping-particle":"","parse-names":false,"suffix":""},{"dropping-particle":"","family":"Bernhagen","given":"Jürgen","non-dropping-particle":"","parse-names":false,"suffix":""},{"dropping-particle":"","family":"Offner","given":"Halina","non-dropping-particle":"","parse-names":false,"suffix":""}],"container-title":"Metabolic brain disease","id":"ITEM-3","issue":"5","issued":{"date-parts":[["2018","10"]]},"language":"eng","page":"1599-1607","title":"Antibiotics protect against EAE by increasing regulatory and anti-inflammatory  cells.","type":"article-journal","volume":"33"},"uris":["http://www.mendeley.com/documents/?uuid=5ec3296a-c7ac-42f8-b09f-b89c1479cbd8"]}],"mendeley":{"formattedCitation":"(Ochoa-Repáraz et al., 2009; Miller et al., 2015; Seifert et al., 2018)","plainTextFormattedCitation":"(Ochoa-Repáraz et al., 2009; Miller et al., 2015; Seifert et al., 2018)","previouslyFormattedCitation":"(102–104)"},"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Ochoa-Repáraz et al., 2009; Miller et al., 2015; Seifert et al., 2018)</w:t>
      </w:r>
      <w:r>
        <w:rPr>
          <w:rFonts w:ascii="Times New Roman" w:eastAsia="Times New Roman" w:hAnsi="Times New Roman" w:cs="Times New Roman"/>
          <w:color w:val="000000" w:themeColor="text1"/>
          <w:sz w:val="24"/>
          <w:szCs w:val="24"/>
          <w:lang w:eastAsia="en-GB"/>
        </w:rPr>
        <w:fldChar w:fldCharType="end"/>
      </w:r>
      <w:r>
        <w:rPr>
          <w:rFonts w:ascii="Times New Roman" w:eastAsia="Times New Roman" w:hAnsi="Times New Roman" w:cs="Times New Roman"/>
          <w:color w:val="000000" w:themeColor="text1"/>
          <w:sz w:val="24"/>
          <w:szCs w:val="24"/>
          <w:lang w:eastAsia="en-GB"/>
        </w:rPr>
        <w:t xml:space="preserve">, while the therapeutic application was inefficient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186/s12974-020-01766-9","ISSN":"1742-2094 (Electronic)","PMID":"32143718","abstract":"The gut microbiota regulates the host immune and nervous systems and plays an  important role in the pathogenesis of autoimmune neurological disease multiple sclerosis (MS). There are considerable efforts currently being undertaken to develop therapies for MS based on the modulation of microbiota. Evidence from experimental models suggests that the manipulation of microbiota through diet or antibiotics prior to the disease development limits disease susceptibility. However, it is currently unclear if microbiota manipulation therapies would also have an impact on ongoing neurological disease. Here, we examined the effect of antibiotic-based microbiota modulation in spontaneous experimental autoimmune encephalomyelitis (EAE) mouse models of MS before and after the onset of autoimmune disease. Prophylactic antibiotic treatment led to a significant reduction of susceptibility to spontaneous EAE. In contrast, antibiotic treatment after the onset of spontaneous EAE did not show a significant amelioration. These results reveal that the perturbation of gut bacteria alters disease susceptibility but has minimal impact on the ongoing neurological disease.","author":[{"dropping-particle":"","family":"Gödel","given":"Clemens","non-dropping-particle":"","parse-names":false,"suffix":""},{"dropping-particle":"","family":"Kunkel","given":"Birgit","non-dropping-particle":"","parse-names":false,"suffix":""},{"dropping-particle":"","family":"Kashani","given":"Alireza","non-dropping-particle":"","parse-names":false,"suffix":""},{"dropping-particle":"","family":"Lassmann","given":"Hans","non-dropping-particle":"","parse-names":false,"suffix":""},{"dropping-particle":"","family":"Arumugam","given":"Manimozhiyan","non-dropping-particle":"","parse-names":false,"suffix":""},{"dropping-particle":"","family":"Krishnamoorthy","given":"Gurumoorthy","non-dropping-particle":"","parse-names":false,"suffix":""}],"container-title":"Journal of neuroinflammation","id":"ITEM-1","issue":"1","issued":{"date-parts":[["2020","3"]]},"language":"eng","page":"79","title":"Perturbation of gut microbiota decreases susceptibility but does not modulate  ongoing autoimmune neurological disease.","type":"article-journal","volume":"17"},"uris":["http://www.mendeley.com/documents/?uuid=d6f7c29e-968d-4cc8-93e3-6e62261497ad"]}],"mendeley":{"formattedCitation":"(Gödel et al., 2020)","plainTextFormattedCitation":"(Gödel et al., 2020)","previouslyFormattedCitation":"(105)"},"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Gödel et al., 2020)</w:t>
      </w:r>
      <w:r>
        <w:rPr>
          <w:rFonts w:ascii="Times New Roman" w:eastAsia="Times New Roman" w:hAnsi="Times New Roman" w:cs="Times New Roman"/>
          <w:color w:val="000000" w:themeColor="text1"/>
          <w:sz w:val="24"/>
          <w:szCs w:val="24"/>
          <w:lang w:eastAsia="en-GB"/>
        </w:rPr>
        <w:fldChar w:fldCharType="end"/>
      </w:r>
      <w:r w:rsidRPr="009F257F">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Still</w:t>
      </w:r>
      <w:r w:rsidRPr="009F257F">
        <w:rPr>
          <w:rFonts w:ascii="Times New Roman" w:eastAsia="Times New Roman" w:hAnsi="Times New Roman" w:cs="Times New Roman"/>
          <w:color w:val="000000" w:themeColor="text1"/>
          <w:sz w:val="24"/>
          <w:szCs w:val="24"/>
          <w:lang w:eastAsia="en-GB"/>
        </w:rPr>
        <w:t xml:space="preserve">, EAE aggravation as the consequence of broad antibiotic application was observed in rats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038/s41598-018-37505-7","ISSN":"2045-2322 (Electronic)","PMID":"30696913","abstract":"Gut microbiota dysbiosis has been considered the essential element in the  pathogenesis of multiple sclerosis and its animal model, experimental autoimmune encephalomyelitis (EAE). Antibiotics were administered orally to Dark Agouti (DA) rats early in their life with the aim of perturbing gut microbiota and investigating the effects of such intervention on the course of EAE. As a result, the diversity of the gut microbiota was reduced under the influence of antibiotics. Mainly, Firmicutes and Actinobacteria were replaced by Proteobacteria and Bacteroidetes, while decreased proportions of Clostridia and Bacilli classes were accompanied by an increase in Gamma-Proteobacteria in antibiotic-treated animals. Interestingly, a notable decrease in the Helicobacteraceae, Spirochaetaceae and Turicibacteriaceae was scored in antibiotic-treated groups. Also, levels of short chain fatty acids were reduced in the faeces of antibiotic-treated rats. Consequently, aggravation of EAE, paralleled with stronger immune response in lymph nodes draining the site of immunization, and increased inflammation within the CNS, were observed in antibiotic-treated DA rats. Thus, the alteration of gut microbiota leads to an escalation of CNS-directed autoimmunity in DA rats. The results of this study indicate that antibiotic use in early life may have subsequent unfavourable effects on the regulation of the immune system.","author":[{"dropping-particle":"","family":"Stanisavljević","given":"Suzana","non-dropping-particle":"","parse-names":false,"suffix":""},{"dropping-particle":"","family":"Čepić","given":"Aleksa","non-dropping-particle":"","parse-names":false,"suffix":""},{"dropping-particle":"","family":"Bojić","given":"Svetlana","non-dropping-particle":"","parse-names":false,"suffix":""},{"dropping-particle":"","family":"Veljović","given":"Katarina","non-dropping-particle":"","parse-names":false,"suffix":""},{"dropping-particle":"","family":"Mihajlović","given":"Sanja","non-dropping-particle":"","parse-names":false,"suffix":""},{"dropping-particle":"","family":"Đedović","given":"Neda","non-dropping-particle":"","parse-names":false,"suffix":""},{"dropping-particle":"","family":"Jevtić","given":"Bojan","non-dropping-particle":"","parse-names":false,"suffix":""},{"dropping-particle":"","family":"Momčilović","given":"Miljana","non-dropping-particle":"","parse-names":false,"suffix":""},{"dropping-particle":"","family":"Lazarević","given":"Milica","non-dropping-particle":"","parse-names":false,"suffix":""},{"dropping-particle":"","family":"Mostarica Stojković","given":"Marija","non-dropping-particle":"","parse-names":false,"suffix":""},{"dropping-particle":"","family":"Miljković","given":"Đorđe","non-dropping-particle":"","parse-names":false,"suffix":""},{"dropping-particle":"","family":"Golić","given":"Nataša","non-dropping-particle":"","parse-names":false,"suffix":""}],"container-title":"Scientific reports","id":"ITEM-1","issue":"1","issued":{"date-parts":[["2019","1"]]},"language":"eng","page":"918","title":"Oral neonatal antibiotic treatment perturbs gut microbiota and aggravates central  nervous system autoimmunity in Dark Agouti rats.","type":"article-journal","volume":"9"},"uris":["http://www.mendeley.com/documents/?uuid=429ac929-dabf-47a6-8ac2-31e524d96851"]}],"mendeley":{"formattedCitation":"(Stanisavljević et al., 2019)","plainTextFormattedCitation":"(Stanisavljević et al., 2019)","previouslyFormattedCitation":"(45)"},"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Stanisavljević et al., 2019)</w:t>
      </w:r>
      <w:r>
        <w:rPr>
          <w:rFonts w:ascii="Times New Roman" w:eastAsia="Times New Roman" w:hAnsi="Times New Roman" w:cs="Times New Roman"/>
          <w:color w:val="000000" w:themeColor="text1"/>
          <w:sz w:val="24"/>
          <w:szCs w:val="24"/>
          <w:lang w:eastAsia="en-GB"/>
        </w:rPr>
        <w:fldChar w:fldCharType="end"/>
      </w:r>
      <w:r w:rsidRPr="009F257F">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Minocycline has been considered as a potential therapeutic for MS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080/14737175.2020.1838276","ISSN":"1744-8360 (Electronic)","PMID":"33059513","abstract":"INTRODUCTION: Multiple sclerosis (MS) is a chronic demyelinating inflammatory  disorder with variable clinical and pathologic characteristics reflecting multiple underlying pathophysiologic mechanisms. Repositioning of existing drugs for the new indications offers several advantages including significant reduction in the cost and time of drug development and exemption from early phase clinical trials. Minocycline has been reported to exhibit immunomodulation in several pre-clinical and clinical studies through suppression of migratory inflammatory cells, modulation of peripheral immune response, and inhibition of microglial activation within the CNS. AREAS COVERED: Here, the authors review the repositioning potential of minocycline for the treatment of MS along with appraisal of the evidence obtained from preclinical and clinical research. The authors also discuss the advantages and potential safety concerns related to the use of minocycline for the management of MS. EXPERT OPINION: Minocycline offers several distinct advantages in terms of well-known safety profile, lower cost of therapy, widespread availability, and being available as an oral formulation. The authors call upon the public and private funders to facilitate well designed and adequately powered randomized clinical trials that can provide conclusive evidence regarding the safety and efficacy of minocycline in patients with MS.","author":[{"dropping-particle":"","family":"Chauhan","given":"Prerna","non-dropping-particle":"","parse-names":false,"suffix":""},{"dropping-particle":"","family":"Kakkar","given":"Ashish Kumar","non-dropping-particle":"","parse-names":false,"suffix":""},{"dropping-particle":"","family":"Singh","given":"Harmanjit","non-dropping-particle":"","parse-names":false,"suffix":""},{"dropping-particle":"","family":"Gautam","given":"C S","non-dropping-particle":"","parse-names":false,"suffix":""}],"container-title":"Expert review of neurotherapeutics","id":"ITEM-1","issued":{"date-parts":[["2020","11"]]},"language":"eng","page":"1-9","publisher-place":"England","title":"Minocycline for the management of multiple sclerosis: repositioning potential,  opportunities, and challenges.","type":"article-journal"},"uris":["http://www.mendeley.com/documents/?uuid=2d3f788b-74cd-45a2-a33d-e7a820a547d3"]}],"mendeley":{"formattedCitation":"(Chauhan et al., 2020)","plainTextFormattedCitation":"(Chauhan et al., 2020)","previouslyFormattedCitation":"(107)"},"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Chauhan et al., 2020)</w:t>
      </w:r>
      <w:r>
        <w:rPr>
          <w:rFonts w:ascii="Times New Roman" w:eastAsia="Times New Roman" w:hAnsi="Times New Roman" w:cs="Times New Roman"/>
          <w:color w:val="000000" w:themeColor="text1"/>
          <w:sz w:val="24"/>
          <w:szCs w:val="24"/>
          <w:lang w:eastAsia="en-GB"/>
        </w:rPr>
        <w:fldChar w:fldCharType="end"/>
      </w:r>
      <w:r>
        <w:rPr>
          <w:rFonts w:ascii="Times New Roman" w:eastAsia="Times New Roman" w:hAnsi="Times New Roman" w:cs="Times New Roman"/>
          <w:color w:val="000000" w:themeColor="text1"/>
          <w:sz w:val="24"/>
          <w:szCs w:val="24"/>
          <w:lang w:eastAsia="en-GB"/>
        </w:rPr>
        <w:t xml:space="preserve">, and its effectiveness in the prevention of clinically isolated syndrome transition into definitive MS was evaluated in a clinical study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056/NEJMoa1608889","ISSN":"1533-4406 (Electronic)","PMID":"28564557","abstract":"BACKGROUND: On the basis of encouraging preliminary results, we conducted a  randomized, controlled trial to determine whether minocycline reduces the risk of conversion from a first demyelinating event (also known as a clinically isolated syndrome) to multiple sclerosis. METHODS: During the period from January 2009 through July 2013, we randomly assigned participants who had had their first demyelinating symptoms within the previous 180 days to receive either 100 mg of minocycline, administered orally twice daily, or placebo. Administration of minocycline or placebo was continued until a diagnosis of multiple sclerosis was established or until 24 months after randomization, whichever came first. The primary outcome was conversion to multiple sclerosis (diagnosed on the basis of the 2005 McDonald criteria) within 6 months after randomization. Secondary outcomes included conversion to multiple sclerosis within 24 months after randomization and changes on magnetic resonance imaging (MRI) at 6 months and 24 months (change in lesion volume on T(2)-weighted MRI, cumulative number of new lesions enhanced on T(1)-weighted MRI [\"enhancing lesions\"], and cumulative combined number of unique lesions [new enhancing lesions on T(1)-weighted MRI plus new and newly enlarged lesions on T(2)-weighted MRI]). RESULTS: A total of 142 eligible participants underwent randomization at 12 Canadian multiple sclerosis clinics; 72 participants were assigned to the minocycline group and 70 to the placebo group. The mean age of the participants was 35.8 years, and 68.3% were women. The unadjusted risk of conversion to multiple sclerosis within 6 months after randomization was 61.0% in the placebo group and 33.4% in the minocycline group, a difference of 27.6 percentage points (95% confidence interval [CI], 11.4 to 43.9; P=0.001). After adjustment for the number of enhancing lesions at baseline, the difference in the risk of conversion to multiple sclerosis within 6 months after randomization was 18.5 percentage points (95% CI, 3.7 to 33.3; P=0.01); the unadjusted risk difference was not significant at the 24-month secondary outcome time point (P=0.06). All secondary MRI outcomes favored minocycline over placebo at 6 months but not at 24 months. Trial withdrawals and adverse events of rash, dizziness, and dental discoloration were more frequent among participants who received minocycline than among those who received placebo. CONCLUSIONS: The risk of conversion from a clinically is…","author":[{"dropping-particle":"","family":"Metz","given":"Luanne M","non-dropping-particle":"","parse-names":false,"suffix":""},{"dropping-particle":"","family":"Li","given":"David K B","non-dropping-particle":"","parse-names":false,"suffix":""},{"dropping-particle":"","family":"Traboulsee","given":"Anthony L","non-dropping-particle":"","parse-names":false,"suffix":""},{"dropping-particle":"","family":"Duquette","given":"Pierre","non-dropping-particle":"","parse-names":false,"suffix":""},{"dropping-particle":"","family":"Eliasziw","given":"Misha","non-dropping-particle":"","parse-names":false,"suffix":""},{"dropping-particle":"","family":"Cerchiaro","given":"Graziela","non-dropping-particle":"","parse-names":false,"suffix":""},{"dropping-particle":"","family":"Greenfield","given":"Jamie","non-dropping-particle":"","parse-names":false,"suffix":""},{"dropping-particle":"","family":"Riddehough","given":"Andrew","non-dropping-particle":"","parse-names":false,"suffix":""},{"dropping-particle":"","family":"Yeung","given":"Michael","non-dropping-particle":"","parse-names":false,"suffix":""},{"dropping-particle":"","family":"Kremenchutzky","given":"Marcelo","non-dropping-particle":"","parse-names":false,"suffix":""},{"dropping-particle":"","family":"Vorobeychik","given":"Galina","non-dropping-particle":"","parse-names":false,"suffix":""},{"dropping-particle":"","family":"Freedman","given":"Mark S","non-dropping-particle":"","parse-names":false,"suffix":""},{"dropping-particle":"","family":"Bhan","given":"Virender","non-dropping-particle":"","parse-names":false,"suffix":""},{"dropping-particle":"","family":"Blevins","given":"Gregg","non-dropping-particle":"","parse-names":false,"suffix":""},{"dropping-particle":"","family":"Marriott","given":"James J","non-dropping-particle":"","parse-names":false,"suffix":""},{"dropping-particle":"","family":"Grand'Maison","given":"Francois","non-dropping-particle":"","parse-names":false,"suffix":""},{"dropping-particle":"","family":"Lee","given":"Liesly","non-dropping-particle":"","parse-names":false,"suffix":""},{"dropping-particle":"","family":"Thibault","given":"Manon","non-dropping-particle":"","parse-names":false,"suffix":""},{"dropping-particle":"","family":"Hill","given":"Michael D","non-dropping-particle":"","parse-names":false,"suffix":""},{"dropping-particle":"","family":"Yong","given":"V Wee","non-dropping-particle":"","parse-names":false,"suffix":""}],"container-title":"The New England journal of medicine","id":"ITEM-1","issue":"22","issued":{"date-parts":[["2017","6"]]},"language":"eng","page":"2122-2133","publisher-place":"United States","title":"Trial of Minocycline in a Clinically Isolated Syndrome of Multiple Sclerosis.","type":"article-journal","volume":"376"},"uris":["http://www.mendeley.com/documents/?uuid=c6f2f0a5-1f97-4021-b78a-255d91eb4398"]}],"mendeley":{"formattedCitation":"(Metz et al., 2017)","plainTextFormattedCitation":"(Metz et al., 2017)","previouslyFormattedCitation":"(108)"},"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Metz et al., 2017)</w:t>
      </w:r>
      <w:r>
        <w:rPr>
          <w:rFonts w:ascii="Times New Roman" w:eastAsia="Times New Roman" w:hAnsi="Times New Roman" w:cs="Times New Roman"/>
          <w:color w:val="000000" w:themeColor="text1"/>
          <w:sz w:val="24"/>
          <w:szCs w:val="24"/>
          <w:lang w:eastAsia="en-GB"/>
        </w:rPr>
        <w:fldChar w:fldCharType="end"/>
      </w:r>
      <w:r>
        <w:rPr>
          <w:rFonts w:ascii="Times New Roman" w:eastAsia="Times New Roman" w:hAnsi="Times New Roman" w:cs="Times New Roman"/>
          <w:color w:val="000000" w:themeColor="text1"/>
          <w:sz w:val="24"/>
          <w:szCs w:val="24"/>
          <w:lang w:eastAsia="en-GB"/>
        </w:rPr>
        <w:t>.</w:t>
      </w:r>
    </w:p>
    <w:p w14:paraId="47F0311E" w14:textId="2FC101A1" w:rsidR="004F3A0B" w:rsidRDefault="004F3A0B" w:rsidP="004F3A0B">
      <w:pPr>
        <w:shd w:val="clear" w:color="auto" w:fill="FFFFFF"/>
        <w:spacing w:after="0" w:line="480" w:lineRule="auto"/>
        <w:rPr>
          <w:rFonts w:ascii="Times New Roman" w:eastAsia="Times New Roman" w:hAnsi="Times New Roman" w:cs="Times New Roman"/>
          <w:color w:val="000000" w:themeColor="text1"/>
          <w:sz w:val="24"/>
          <w:szCs w:val="24"/>
          <w:lang w:eastAsia="en-GB"/>
        </w:rPr>
      </w:pPr>
      <w:r w:rsidRPr="009F257F">
        <w:rPr>
          <w:rFonts w:ascii="Times New Roman" w:eastAsia="Times New Roman" w:hAnsi="Times New Roman" w:cs="Times New Roman"/>
          <w:color w:val="000000" w:themeColor="text1"/>
          <w:sz w:val="24"/>
          <w:szCs w:val="24"/>
          <w:lang w:eastAsia="en-GB"/>
        </w:rPr>
        <w:t xml:space="preserve">Various probiotics were shown </w:t>
      </w:r>
      <w:r>
        <w:rPr>
          <w:rFonts w:ascii="Times New Roman" w:eastAsia="Times New Roman" w:hAnsi="Times New Roman" w:cs="Times New Roman"/>
          <w:color w:val="000000" w:themeColor="text1"/>
          <w:sz w:val="24"/>
          <w:szCs w:val="24"/>
          <w:lang w:eastAsia="en-GB"/>
        </w:rPr>
        <w:t xml:space="preserve">safe and </w:t>
      </w:r>
      <w:r w:rsidRPr="009F257F">
        <w:rPr>
          <w:rFonts w:ascii="Times New Roman" w:eastAsia="Times New Roman" w:hAnsi="Times New Roman" w:cs="Times New Roman"/>
          <w:color w:val="000000" w:themeColor="text1"/>
          <w:sz w:val="24"/>
          <w:szCs w:val="24"/>
          <w:lang w:eastAsia="en-GB"/>
        </w:rPr>
        <w:t xml:space="preserve">efficient in the prophylactic </w:t>
      </w:r>
      <w:r>
        <w:rPr>
          <w:rFonts w:ascii="Times New Roman" w:eastAsia="Times New Roman" w:hAnsi="Times New Roman" w:cs="Times New Roman"/>
          <w:color w:val="000000" w:themeColor="text1"/>
          <w:sz w:val="24"/>
          <w:szCs w:val="24"/>
          <w:lang w:eastAsia="en-GB"/>
        </w:rPr>
        <w:t xml:space="preserve">or therapeutic </w:t>
      </w:r>
      <w:r w:rsidRPr="009F257F">
        <w:rPr>
          <w:rFonts w:ascii="Times New Roman" w:eastAsia="Times New Roman" w:hAnsi="Times New Roman" w:cs="Times New Roman"/>
          <w:color w:val="000000" w:themeColor="text1"/>
          <w:sz w:val="24"/>
          <w:szCs w:val="24"/>
          <w:lang w:eastAsia="en-GB"/>
        </w:rPr>
        <w:t xml:space="preserve">treatment of EAE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016/j.vaccine.2008.02.035","ISSN":"0264-410X (Print)","PMID":"18378048","abstract":"In this study we present new data showing strain-specific differences on the effect  of commercially available probiotic drinks in an EAE rat autoimmune model for multiple sclerosis. In this particular model, we conclude that these drinks do not enhance but rather suppress the disease. We suggest that conclusions on probiotics are limited to specific strains and models and not generalised. We further suggest that physiological use (normal route, normal dose, normal growth phase, specific strain or substrain/species) is studied in all cases, so as not to overwhelm (high dose) or circumvent natural immune processing.","author":[{"dropping-particle":"","family":"Maassen","given":"Catharina B M","non-dropping-particle":"","parse-names":false,"suffix":""},{"dropping-particle":"","family":"Claassen","given":"Eric","non-dropping-particle":"","parse-names":false,"suffix":""}],"container-title":"Vaccine","id":"ITEM-1","issue":"17","issued":{"date-parts":[["2008","4"]]},"language":"eng","page":"2056-2057","publisher-place":"Netherlands","title":"Strain-dependent effects of probiotic lactobacilli on EAE autoimmunity.","type":"article-journal","volume":"26"},"uris":["http://www.mendeley.com/documents/?uuid=1e8b89af-a720-4469-a8c5-f9600537ef3a"]},{"id":"ITEM-2","itemData":{"DOI":"10.1371/journal.pone.0009009","ISSN":"1932-6203 (Electronic)","PMID":"20126401","abstract":"BACKGROUND: Multiple sclerosis (MS) is a chronic inflammatory autoimmune disease of  the central nervous system (CNS). One potential therapeutic strategy for MS is to induce regulatory cells that mediate immunological tolerance. Probiotics, including lactobacilli, are known to induce immunomodulatory activity with promising effects in inflammatory diseases. We tested the potential of various strains of lactobacilli for suppression of experimental autoimmune encephalomyelitis (EAE), an animal model of MS. METHODOLOGY/PRINCIPAL FINDINGS: The preventive effects of five daily-administered strains of lactobacilli were investigated in mice developing EAE. After a primary screening, three Lactobacillus strains, L. paracasei DSM 13434, L. plantarum DSM 15312 and DSM 15313 that reduced inflammation in CNS and autoreactive T cell responses were chosen. L. paracasei and L. plantarum DSM 15312 induced CD4(+)CD25(+)Foxp3(+) regulatory T cells (Tregs) in mesenteric lymph nodes (MLNs) and enhanced production of serum TGF-beta1, while L. plantarum DSM 15313 increased serum IL-27 levels. Further screening of the chosen strains showed that each monostrain probiotic failed to be therapeutic in diseased mice, while a mixture of the three lactobacilli strains suppressed the progression and reversed the clinical and histological signs of EAE. The suppressive activity correlated with attenuation of pro-inflammatory Th1 and Th17 cytokines followed by IL-10 induction in MLNs, spleen and blood. Additional adoptive transfer studies demonstrated that IL-10 producing CD4(+)CD25(+) Tregs are involved in the suppressive effect induced by the lactobacilli mixture. CONCLUSIONS/SIGNIFICANCE: Our data provide evidence showing that the therapeutic effect of the chosen mixture of probiotic lactobacilli was associated with induction of transferable tolerogenic Tregs in MLNs, but also in the periphery and the CNS, mediated through an IL-10-dependent mechanism. Our findings indicate a therapeutic potential of oral administration of a combination of probiotics and provide a more complete understanding of the host-commensal interactions that contribute to beneficial effects in autoimmune diseases.","author":[{"dropping-particle":"","family":"Lavasani","given":"Shahram","non-dropping-particle":"","parse-names":false,"suffix":""},{"dropping-particle":"","family":"Dzhambazov","given":"Balik","non-dropping-particle":"","parse-names":false,"suffix":""},{"dropping-particle":"","family":"Nouri","given":"Mehrnaz","non-dropping-particle":"","parse-names":false,"suffix":""},{"dropping-particle":"","family":"Fåk","given":"Frida","non-dropping-particle":"","parse-names":false,"suffix":""},{"dropping-particle":"","family":"Buske","given":"Sophia","non-dropping-particle":"","parse-names":false,"suffix":""},{"dropping-particle":"","family":"Molin","given":"Göran","non-dropping-particle":"","parse-names":false,"suffix":""},{"dropping-particle":"","family":"Thorlacius","given":"Henrik","non-dropping-particle":"","parse-names":false,"suffix":""},{"dropping-particle":"","family":"Alenfall","given":"Jan","non-dropping-particle":"","parse-names":false,"suffix":""},{"dropping-particle":"","family":"Jeppsson","given":"Bengt","non-dropping-particle":"","parse-names":false,"suffix":""},{"dropping-particle":"","family":"Weström","given":"Björn","non-dropping-particle":"","parse-names":false,"suffix":""}],"container-title":"PloS one","id":"ITEM-2","issue":"2","issued":{"date-parts":[["2010","2"]]},"language":"eng","page":"e9009","title":"A novel probiotic mixture exerts a therapeutic effect on experimental autoimmune  encephalomyelitis mediated by IL-10 producing regulatory T cells.","type":"article-journal","volume":"5"},"uris":["http://www.mendeley.com/documents/?uuid=6475e1c3-5b1a-4588-aa68-c26bc145178b"]},{"id":"ITEM-3","itemData":{"DOI":"10.1016/j.clim.2013.01.001","ISSN":"1521-7035 (Electronic)","PMID":"23416238","abstract":"The immunomodulatory effect of probiotics has been shown mainly in gastro-intestinal  immune disorders and little information is available on the inflammation of central nervous system. Recently we reported that IRT5 probiotics, a mixture of 5 probiotics, could suppress diverse experimental inflammatory disorders. In this study, we evaluated the prophylactic and therapeutic effects of IRT5 probiotics in experimental autoimmune encephalomyelitis (EAE), a T cell mediated inflammatory autoimmune disease of the central nervous system. Pretreatment of IRT5 probiotics before disease induction significantly suppressed EAE development. In addition, treatment with IRT5 probiotics to the ongoing EAE delayed the disease onset. Administration of IRT5 probiotics inhibited the pro-inflammatory Th1/Th17 polarization, while inducing IL10(+) producing or/and Foxp3(+) regulatory T cells, both in the peripheral immune system and at the site of inflammation. Collectively, our data suggest that IRT5 probiotics could be applicable to modulate T cell mediated neuronal autoimmune diseases, including multiple sclerosis.","author":[{"dropping-particle":"","family":"Kwon","given":"Ho-Keun","non-dropping-particle":"","parse-names":false,"suffix":""},{"dropping-particle":"","family":"Kim","given":"Gi-Cheon","non-dropping-particle":"","parse-names":false,"suffix":""},{"dropping-particle":"","family":"Kim","given":"Young","non-dropping-particle":"","parse-names":false,"suffix":""},{"dropping-particle":"","family":"Hwang","given":"Won","non-dropping-particle":"","parse-names":false,"suffix":""},{"dropping-particle":"","family":"Jash","given":"Arijita","non-dropping-particle":"","parse-names":false,"suffix":""},{"dropping-particle":"","family":"Sahoo","given":"Anupama","non-dropping-particle":"","parse-names":false,"suffix":""},{"dropping-particle":"","family":"Kim","given":"Jung-Eun","non-dropping-particle":"","parse-names":false,"suffix":""},{"dropping-particle":"","family":"Nam","given":"Jong Hee","non-dropping-particle":"","parse-names":false,"suffix":""},{"dropping-particle":"","family":"Im","given":"Sin-Hyeog","non-dropping-particle":"","parse-names":false,"suffix":""}],"container-title":"Clinical immunology (Orlando, Fla.)","id":"ITEM-3","issue":"3","issued":{"date-parts":[["2013","3"]]},"language":"eng","page":"217-227","publisher-place":"United States","title":"Amelioration of experimental autoimmune encephalomyelitis by probiotic mixture is  mediated by a shift in T helper cell immune response.","type":"article-journal","volume":"146"},"uris":["http://www.mendeley.com/documents/?uuid=2a001653-5910-48fe-b527-b2eed62a4df2"]},{"id":"ITEM-4","itemData":{"DOI":"10.3389/fmicb.2017.02596","ISSN":"1664-302X (Print)","PMID":"29403442","abstract":"We recently reported that Lactobacillus helveticus SBT2171 (LH2171) inhibited the  proliferation and inflammatory cytokine production of primary immune cells in vitro, and alleviated collagen-induced arthritis (CIA) in mice, a model of human rheumatoid arthritis (RA). In this study, we newly investigated whether LH2171 could relieve the severity of experimental autoimmune encephalomyelitis (EAE), a murine model of multiple sclerosis (MS), which is an autoimmune disease, but develop the symptoms by different mechanisms from RA. In MS and EAE, main cause of the disease is the abnormality in CD4(+) T cell immunity, whereas in RA and CIA, is that in antibody-mediated immunity. The intraperitoneal administration of LH2171 significantly decreased the incidence and clinical score of EAE in mice. LH2171 also reduced the numbers of pathogenic immune cells, especially Th17 cells, in the spinal cord at the peak stage of disease severity. Interestingly, before the onset of EAE, LH2171 administration remarkably decreased the ratio of Th17 cells to CD4(+) T cells in the inguinal lymph nodes (LNs), where pathogenic immune cells are activated to infiltrate the central nervous system, including the spinal cord. Furthermore, the expression of interleukin (IL)-6, an inflammatory cytokine essential for Th17 differentiation, decreased in the LNs of LH2171-administered mice. Moreover, LH2171 significantly inhibited IL-6 production in vitro from both DC2.4 and RAW264.7 cells, model cell lines of antigen-presenting cells. These findings suggest that LH2171 might down-regulate IL-6 production and the subsequent Th17 differentiation and spinal cord infiltration, consequently alleviating EAE symptoms.","author":[{"dropping-particle":"","family":"Yamashita","given":"Maya","non-dropping-particle":"","parse-names":false,"suffix":""},{"dropping-particle":"","family":"Ukibe","given":"Ken","non-dropping-particle":"","parse-names":false,"suffix":""},{"dropping-particle":"","family":"Matsubara","given":"Yumi","non-dropping-particle":"","parse-names":false,"suffix":""},{"dropping-particle":"","family":"Hosoya","given":"Tomohiro","non-dropping-particle":"","parse-names":false,"suffix":""},{"dropping-particle":"","family":"Sakai","given":"Fumihiko","non-dropping-particle":"","parse-names":false,"suffix":""},{"dropping-particle":"","family":"Kon","given":"Shigeyuki","non-dropping-particle":"","parse-names":false,"suffix":""},{"dropping-particle":"","family":"Arima","given":"Yasunobu","non-dropping-particle":"","parse-names":false,"suffix":""},{"dropping-particle":"","family":"Murakami","given":"Masaaki","non-dropping-particle":"","parse-names":false,"suffix":""},{"dropping-particle":"","family":"Nakagawa","given":"Hisako","non-dropping-particle":"","parse-names":false,"suffix":""},{"dropping-particle":"","family":"Miyazaki","given":"Tadaaki","non-dropping-particle":"","parse-names":false,"suffix":""}],"container-title":"Frontiers in microbiology","id":"ITEM-4","issued":{"date-parts":[["2017"]]},"language":"eng","page":"2596","title":"Lactobacillus helveticus SBT2171 Attenuates Experimental Autoimmune  Encephalomyelitis in Mice.","type":"article-journal","volume":"8"},"uris":["http://www.mendeley.com/documents/?uuid=bf03d68c-a3e1-489c-8672-39f3d8d1173e"]},{"id":"ITEM-5","itemData":{"DOI":"10.3389/fimmu.2019.00385","ISSN":"1664-3224 (Electronic)","PMID":"30899262","abstract":"The gut microbiome plays an important role in immune function and has been  implicated in multiple sclerosis (MS). However, how and if the modulation of microbiota can prevent or treat MS remain largely unknown. In this study, we showed that probiotic Lactobacillus reuteri DSM 17938 (L. reuteri) ameliorated the development of murine experimental autoimmune encephalomyelitis (EAE), a widely used animal model of MS, a model which is primarily mediated by T(H)17 and T(H)1 cells. We discovered that L. reuteri treatment reduced T(H)1/T(H)17 cells and their associated cytokines IFN-γ/IL-17 in EAE mice. We also showed that the loss of diversity of gut microbiota induced by EAE was largely restored by L. reuteri treatment. Taxonomy-based analysis of gut microbiota showed that three \"beneficial\" genera Bifidobacterium, Prevotella, and Lactobacillus were negatively correlated with EAE clinical severity, whereas the genera Anaeroplasma, Rikenellaceae, and Clostridium were positively correlated with disease severity. Notably, L. reuteri treatment coordinately altered the relative abundance of these EAE-associated taxa. In conclusion, probiotic L. reuteri changed gut microbiota to modulate immune responses in EAE, making it a novel candidate in future studies to modify the severity of MS.","author":[{"dropping-particle":"","family":"He","given":"Baokun","non-dropping-particle":"","parse-names":false,"suffix":""},{"dropping-particle":"","family":"Hoang","given":"Thomas K","non-dropping-particle":"","parse-names":false,"suffix":""},{"dropping-particle":"","family":"Tian","given":"Xiangjun","non-dropping-particle":"","parse-names":false,"suffix":""},{"dropping-particle":"","family":"Taylor","given":"Christopher M","non-dropping-particle":"","parse-names":false,"suffix":""},{"dropping-particle":"","family":"Blanchard","given":"Eugene","non-dropping-particle":"","parse-names":false,"suffix":""},{"dropping-particle":"","family":"Luo","given":"Meng","non-dropping-particle":"","parse-names":false,"suffix":""},{"dropping-particle":"","family":"Bhattacharjee","given":"Meenakshi B","non-dropping-particle":"","parse-names":false,"suffix":""},{"dropping-particle":"","family":"Freeborn","given":"Jasmin","non-dropping-particle":"","parse-names":false,"suffix":""},{"dropping-particle":"","family":"Park","given":"Sinyoung","non-dropping-particle":"","parse-names":false,"suffix":""},{"dropping-particle":"","family":"Couturier","given":"Jacob","non-dropping-particle":"","parse-names":false,"suffix":""},{"dropping-particle":"","family":"Lindsey","given":"John William","non-dropping-particle":"","parse-names":false,"suffix":""},{"dropping-particle":"","family":"Tran","given":"Dat Q","non-dropping-particle":"","parse-names":false,"suffix":""},{"dropping-particle":"","family":"Rhoads","given":"Jon Marc","non-dropping-particle":"","parse-names":false,"suffix":""},{"dropping-particle":"","family":"Liu","given":"Yuying","non-dropping-particle":"","parse-names":false,"suffix":""}],"container-title":"Frontiers in immunology","id":"ITEM-5","issued":{"date-parts":[["2019"]]},"language":"eng","page":"385","title":"Lactobacillus reuteri Reduces the Severity of Experimental Autoimmune  Encephalomyelitis in Mice by Modulating Gut Microbiota.","type":"article-journal","volume":"10"},"uris":["http://www.mendeley.com/documents/?uuid=237b74d7-f758-4e45-ad18-c263c7fa8779"]}],"mendeley":{"formattedCitation":"(Maassen and Claassen, 2008; Lavasani et al., 2010; Kwon et al., 2013; Yamashita et al., 2017; He et al., 2019)","plainTextFormattedCitation":"(Maassen and Claassen, 2008; Lavasani et al., 2010; Kwon et al., 2013; Yamashita et al., 2017; He et al., 2019)","previouslyFormattedCitation":"(53,109–112)"},"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Maassen and Claassen, 2008; Lavasani et al., 2010; Kwon et al., 2013; Yamashita et al., 2017; He et al., 2019)</w:t>
      </w:r>
      <w:r>
        <w:rPr>
          <w:rFonts w:ascii="Times New Roman" w:eastAsia="Times New Roman" w:hAnsi="Times New Roman" w:cs="Times New Roman"/>
          <w:color w:val="000000" w:themeColor="text1"/>
          <w:sz w:val="24"/>
          <w:szCs w:val="24"/>
          <w:lang w:eastAsia="en-GB"/>
        </w:rPr>
        <w:fldChar w:fldCharType="end"/>
      </w:r>
      <w:r w:rsidRPr="009F257F">
        <w:rPr>
          <w:rFonts w:ascii="Times New Roman" w:eastAsia="Times New Roman" w:hAnsi="Times New Roman" w:cs="Times New Roman"/>
          <w:color w:val="000000" w:themeColor="text1"/>
          <w:sz w:val="24"/>
          <w:szCs w:val="24"/>
          <w:lang w:eastAsia="en-GB"/>
        </w:rPr>
        <w:t>. Effects of probiotics were associated with reduced Th1/Th17 presence and activity in lymph nodes draining the site of immunization, in the spleen</w:t>
      </w:r>
      <w:r>
        <w:rPr>
          <w:rFonts w:ascii="Times New Roman" w:eastAsia="Times New Roman" w:hAnsi="Times New Roman" w:cs="Times New Roman"/>
          <w:color w:val="000000" w:themeColor="text1"/>
          <w:sz w:val="24"/>
          <w:szCs w:val="24"/>
          <w:lang w:eastAsia="en-GB"/>
        </w:rPr>
        <w:t>,</w:t>
      </w:r>
      <w:r w:rsidRPr="009F257F">
        <w:rPr>
          <w:rFonts w:ascii="Times New Roman" w:eastAsia="Times New Roman" w:hAnsi="Times New Roman" w:cs="Times New Roman"/>
          <w:color w:val="000000" w:themeColor="text1"/>
          <w:sz w:val="24"/>
          <w:szCs w:val="24"/>
          <w:lang w:eastAsia="en-GB"/>
        </w:rPr>
        <w:t xml:space="preserve"> and </w:t>
      </w:r>
      <w:r>
        <w:rPr>
          <w:rFonts w:ascii="Times New Roman" w:eastAsia="Times New Roman" w:hAnsi="Times New Roman" w:cs="Times New Roman"/>
          <w:color w:val="000000" w:themeColor="text1"/>
          <w:sz w:val="24"/>
          <w:szCs w:val="24"/>
          <w:lang w:eastAsia="en-GB"/>
        </w:rPr>
        <w:t xml:space="preserve">in </w:t>
      </w:r>
      <w:r w:rsidRPr="009F257F">
        <w:rPr>
          <w:rFonts w:ascii="Times New Roman" w:eastAsia="Times New Roman" w:hAnsi="Times New Roman" w:cs="Times New Roman"/>
          <w:color w:val="000000" w:themeColor="text1"/>
          <w:sz w:val="24"/>
          <w:szCs w:val="24"/>
          <w:lang w:eastAsia="en-GB"/>
        </w:rPr>
        <w:t xml:space="preserve">the blood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3389/fmicb.2017.02596","ISSN":"1664-302X (Print)","PMID":"29403442","abstract":"We recently reported that Lactobacillus helveticus SBT2171 (LH2171) inhibited the  proliferation and inflammatory cytokine production of primary immune cells in vitro, and alleviated collagen-induced arthritis (CIA) in mice, a model of human rheumatoid arthritis (RA). In this study, we newly investigated whether LH2171 could relieve the severity of experimental autoimmune encephalomyelitis (EAE), a murine model of multiple sclerosis (MS), which is an autoimmune disease, but develop the symptoms by different mechanisms from RA. In MS and EAE, main cause of the disease is the abnormality in CD4(+) T cell immunity, whereas in RA and CIA, is that in antibody-mediated immunity. The intraperitoneal administration of LH2171 significantly decreased the incidence and clinical score of EAE in mice. LH2171 also reduced the numbers of pathogenic immune cells, especially Th17 cells, in the spinal cord at the peak stage of disease severity. Interestingly, before the onset of EAE, LH2171 administration remarkably decreased the ratio of Th17 cells to CD4(+) T cells in the inguinal lymph nodes (LNs), where pathogenic immune cells are activated to infiltrate the central nervous system, including the spinal cord. Furthermore, the expression of interleukin (IL)-6, an inflammatory cytokine essential for Th17 differentiation, decreased in the LNs of LH2171-administered mice. Moreover, LH2171 significantly inhibited IL-6 production in vitro from both DC2.4 and RAW264.7 cells, model cell lines of antigen-presenting cells. These findings suggest that LH2171 might down-regulate IL-6 production and the subsequent Th17 differentiation and spinal cord infiltration, consequently alleviating EAE symptoms.","author":[{"dropping-particle":"","family":"Yamashita","given":"Maya","non-dropping-particle":"","parse-names":false,"suffix":""},{"dropping-particle":"","family":"Ukibe","given":"Ken","non-dropping-particle":"","parse-names":false,"suffix":""},{"dropping-particle":"","family":"Matsubara","given":"Yumi","non-dropping-particle":"","parse-names":false,"suffix":""},{"dropping-particle":"","family":"Hosoya","given":"Tomohiro","non-dropping-particle":"","parse-names":false,"suffix":""},{"dropping-particle":"","family":"Sakai","given":"Fumihiko","non-dropping-particle":"","parse-names":false,"suffix":""},{"dropping-particle":"","family":"Kon","given":"Shigeyuki","non-dropping-particle":"","parse-names":false,"suffix":""},{"dropping-particle":"","family":"Arima","given":"Yasunobu","non-dropping-particle":"","parse-names":false,"suffix":""},{"dropping-particle":"","family":"Murakami","given":"Masaaki","non-dropping-particle":"","parse-names":false,"suffix":""},{"dropping-particle":"","family":"Nakagawa","given":"Hisako","non-dropping-particle":"","parse-names":false,"suffix":""},{"dropping-particle":"","family":"Miyazaki","given":"Tadaaki","non-dropping-particle":"","parse-names":false,"suffix":""}],"container-title":"Frontiers in microbiology","id":"ITEM-1","issued":{"date-parts":[["2017"]]},"language":"eng","page":"2596","title":"Lactobacillus helveticus SBT2171 Attenuates Experimental Autoimmune  Encephalomyelitis in Mice.","type":"article-journal","volume":"8"},"uris":["http://www.mendeley.com/documents/?uuid=bf03d68c-a3e1-489c-8672-39f3d8d1173e"]},{"id":"ITEM-2","itemData":{"DOI":"10.3389/fimmu.2019.00385","ISSN":"1664-3224 (Electronic)","PMID":"30899262","abstract":"The gut microbiome plays an important role in immune function and has been  implicated in multiple sclerosis (MS). However, how and if the modulation of microbiota can prevent or treat MS remain largely unknown. In this study, we showed that probiotic Lactobacillus reuteri DSM 17938 (L. reuteri) ameliorated the development of murine experimental autoimmune encephalomyelitis (EAE), a widely used animal model of MS, a model which is primarily mediated by T(H)17 and T(H)1 cells. We discovered that L. reuteri treatment reduced T(H)1/T(H)17 cells and their associated cytokines IFN-γ/IL-17 in EAE mice. We also showed that the loss of diversity of gut microbiota induced by EAE was largely restored by L. reuteri treatment. Taxonomy-based analysis of gut microbiota showed that three \"beneficial\" genera Bifidobacterium, Prevotella, and Lactobacillus were negatively correlated with EAE clinical severity, whereas the genera Anaeroplasma, Rikenellaceae, and Clostridium were positively correlated with disease severity. Notably, L. reuteri treatment coordinately altered the relative abundance of these EAE-associated taxa. In conclusion, probiotic L. reuteri changed gut microbiota to modulate immune responses in EAE, making it a novel candidate in future studies to modify the severity of MS.","author":[{"dropping-particle":"","family":"He","given":"Baokun","non-dropping-particle":"","parse-names":false,"suffix":""},{"dropping-particle":"","family":"Hoang","given":"Thomas K","non-dropping-particle":"","parse-names":false,"suffix":""},{"dropping-particle":"","family":"Tian","given":"Xiangjun","non-dropping-particle":"","parse-names":false,"suffix":""},{"dropping-particle":"","family":"Taylor","given":"Christopher M","non-dropping-particle":"","parse-names":false,"suffix":""},{"dropping-particle":"","family":"Blanchard","given":"Eugene","non-dropping-particle":"","parse-names":false,"suffix":""},{"dropping-particle":"","family":"Luo","given":"Meng","non-dropping-particle":"","parse-names":false,"suffix":""},{"dropping-particle":"","family":"Bhattacharjee","given":"Meenakshi B","non-dropping-particle":"","parse-names":false,"suffix":""},{"dropping-particle":"","family":"Freeborn","given":"Jasmin","non-dropping-particle":"","parse-names":false,"suffix":""},{"dropping-particle":"","family":"Park","given":"Sinyoung","non-dropping-particle":"","parse-names":false,"suffix":""},{"dropping-particle":"","family":"Couturier","given":"Jacob","non-dropping-particle":"","parse-names":false,"suffix":""},{"dropping-particle":"","family":"Lindsey","given":"John William","non-dropping-particle":"","parse-names":false,"suffix":""},{"dropping-particle":"","family":"Tran","given":"Dat Q","non-dropping-particle":"","parse-names":false,"suffix":""},{"dropping-particle":"","family":"Rhoads","given":"Jon Marc","non-dropping-particle":"","parse-names":false,"suffix":""},{"dropping-particle":"","family":"Liu","given":"Yuying","non-dropping-particle":"","parse-names":false,"suffix":""}],"container-title":"Frontiers in immunology","id":"ITEM-2","issued":{"date-parts":[["2019"]]},"language":"eng","page":"385","title":"Lactobacillus reuteri Reduces the Severity of Experimental Autoimmune  Encephalomyelitis in Mice by Modulating Gut Microbiota.","type":"article-journal","volume":"10"},"uris":["http://www.mendeley.com/documents/?uuid=237b74d7-f758-4e45-ad18-c263c7fa8779"]}],"mendeley":{"formattedCitation":"(Yamashita et al., 2017; He et al., 2019)","plainTextFormattedCitation":"(Yamashita et al., 2017; He et al., 2019)","previouslyFormattedCitation":"(111,112)"},"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Yamashita et al., 2017; He et al., 2019)</w:t>
      </w:r>
      <w:r>
        <w:rPr>
          <w:rFonts w:ascii="Times New Roman" w:eastAsia="Times New Roman" w:hAnsi="Times New Roman" w:cs="Times New Roman"/>
          <w:color w:val="000000" w:themeColor="text1"/>
          <w:sz w:val="24"/>
          <w:szCs w:val="24"/>
          <w:lang w:eastAsia="en-GB"/>
        </w:rPr>
        <w:fldChar w:fldCharType="end"/>
      </w:r>
      <w:r w:rsidRPr="009F257F">
        <w:rPr>
          <w:rFonts w:ascii="Times New Roman" w:eastAsia="Times New Roman" w:hAnsi="Times New Roman" w:cs="Times New Roman"/>
          <w:color w:val="000000" w:themeColor="text1"/>
          <w:sz w:val="24"/>
          <w:szCs w:val="24"/>
          <w:lang w:eastAsia="en-GB"/>
        </w:rPr>
        <w:t xml:space="preserve">. Probiotics are widely used in humans and are generally safe for prolonged use. However, their ability to modulate </w:t>
      </w:r>
      <w:r>
        <w:rPr>
          <w:rFonts w:ascii="Times New Roman" w:eastAsia="Times New Roman" w:hAnsi="Times New Roman" w:cs="Times New Roman"/>
          <w:color w:val="000000" w:themeColor="text1"/>
          <w:sz w:val="24"/>
          <w:szCs w:val="24"/>
          <w:lang w:eastAsia="en-GB"/>
        </w:rPr>
        <w:t xml:space="preserve">the </w:t>
      </w:r>
      <w:r w:rsidRPr="009F257F">
        <w:rPr>
          <w:rFonts w:ascii="Times New Roman" w:eastAsia="Times New Roman" w:hAnsi="Times New Roman" w:cs="Times New Roman"/>
          <w:color w:val="000000" w:themeColor="text1"/>
          <w:sz w:val="24"/>
          <w:szCs w:val="24"/>
          <w:lang w:eastAsia="en-GB"/>
        </w:rPr>
        <w:t xml:space="preserve">composition of already established gut microbiota or even to re-establish well-balanced gut microbiota after antibiotic-induced depletion is uncertain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016/j.cell.2018.08.047","ISSN":"1097-4172 (Electronic)","PMID":"30193113","abstract":"Probiotics are widely prescribed for prevention of antibiotics-associated dysbiosis  and related adverse effects. However, probiotic impact on post-antibiotic reconstitution of the gut mucosal host-microbiome niche remains elusive. We invasively examined the effects of multi-strain probiotics or autologous fecal microbiome transplantation (aFMT) on post-antibiotic reconstitution of the murine and human mucosal microbiome niche. Contrary to homeostasis, antibiotic perturbation enhanced probiotics colonization in the human mucosa but only mildly improved colonization in mice. Compared to spontaneous post-antibiotic recovery, probiotics induced a markedly delayed and persistently incomplete indigenous stool/mucosal microbiome reconstitution and host transcriptome recovery toward homeostatic configuration, while aFMT induced a rapid and near-complete recovery within days of administration. In vitro, Lactobacillus-secreted soluble factors contributed to probiotics-induced microbiome inhibition. Collectively, potential post-antibiotic probiotic benefits may be offset by a compromised gut mucosal recovery, highlighting a need of developing aFMT or personalized probiotic approaches achieving mucosal protection without compromising microbiome recolonization in the antibiotics-perturbed host.","author":[{"dropping-particle":"","family":"Suez","given":"Jotham","non-dropping-particle":"","parse-names":false,"suffix":""},{"dropping-particle":"","family":"Zmora","given":"Niv","non-dropping-particle":"","parse-names":false,"suffix":""},{"dropping-particle":"","family":"Zilberman-Schapira","given":"Gili","non-dropping-particle":"","parse-names":false,"suffix":""},{"dropping-particle":"","family":"Mor","given":"Uria","non-dropping-particle":"","parse-names":false,"suffix":""},{"dropping-particle":"","family":"Dori-Bachash","given":"Mally","non-dropping-particle":"","parse-names":false,"suffix":""},{"dropping-particle":"","family":"Bashiardes","given":"Stavros","non-dropping-particle":"","parse-names":false,"suffix":""},{"dropping-particle":"","family":"Zur","given":"Maya","non-dropping-particle":"","parse-names":false,"suffix":""},{"dropping-particle":"","family":"Regev-Lehavi","given":"Dana","non-dropping-particle":"","parse-names":false,"suffix":""},{"dropping-particle":"","family":"Ben-Zeev Brik","given":"Rotem","non-dropping-particle":"","parse-names":false,"suffix":""},{"dropping-particle":"","family":"Federici","given":"Sara","non-dropping-particle":"","parse-names":false,"suffix":""},{"dropping-particle":"","family":"Horn","given":"Max","non-dropping-particle":"","parse-names":false,"suffix":""},{"dropping-particle":"","family":"Cohen","given":"Yotam","non-dropping-particle":"","parse-names":false,"suffix":""},{"dropping-particle":"","family":"Moor","given":"Andreas E","non-dropping-particle":"","parse-names":false,"suffix":""},{"dropping-particle":"","family":"Zeevi","given":"David","non-dropping-particle":"","parse-names":false,"suffix":""},{"dropping-particle":"","family":"Korem","given":"Tal","non-dropping-particle":"","parse-names":false,"suffix":""},{"dropping-particle":"","family":"Kotler","given":"Eran","non-dropping-particle":"","parse-names":false,"suffix":""},{"dropping-particle":"","family":"Harmelin","given":"Alon","non-dropping-particle":"","parse-names":false,"suffix":""},{"dropping-particle":"","family":"Itzkovitz","given":"Shalev","non-dropping-particle":"","parse-names":false,"suffix":""},{"dropping-particle":"","family":"Maharshak","given":"Nitsan","non-dropping-particle":"","parse-names":false,"suffix":""},{"dropping-particle":"","family":"Shibolet","given":"Oren","non-dropping-particle":"","parse-names":false,"suffix":""},{"dropping-particle":"","family":"Pevsner-Fischer","given":"Meirav","non-dropping-particle":"","parse-names":false,"suffix":""},{"dropping-particle":"","family":"Shapiro","given":"Hagit","non-dropping-particle":"","parse-names":false,"suffix":""},{"dropping-particle":"","family":"Sharon","given":"Itai","non-dropping-particle":"","parse-names":false,"suffix":""},{"dropping-particle":"","family":"Halpern","given":"Zamir","non-dropping-particle":"","parse-names":false,"suffix":""},{"dropping-particle":"","family":"Segal","given":"Eran","non-dropping-particle":"","parse-names":false,"suffix":""},{"dropping-particle":"","family":"Elinav","given":"Eran","non-dropping-particle":"","parse-names":false,"suffix":""}],"container-title":"Cell","id":"ITEM-1","issue":"6","issued":{"date-parts":[["2018","9"]]},"language":"eng","page":"1406-1423.e16","publisher-place":"United States","title":"Post-Antibiotic Gut Mucosal Microbiome Reconstitution Is Impaired by Probiotics and  Improved by Autologous FMT.","type":"article-journal","volume":"174"},"uris":["http://www.mendeley.com/documents/?uuid=145d7200-7872-40b4-b6a4-4cac64ddd925"]},{"id":"ITEM-2","itemData":{"DOI":"10.1016/j.cell.2018.08.041","ISSN":"1097-4172 (Electronic)","PMID":"30193112","abstract":"Empiric probiotics are commonly consumed by healthy individuals as means of life  quality improvement and disease prevention. However, evidence of probiotic gut mucosal colonization efficacy remains sparse and controversial. We metagenomically characterized the murine and human mucosal-associated gastrointestinal microbiome and found it to only partially correlate with stool microbiome. A sequential invasive multi-omics measurement at baseline and during consumption of an 11-strain probiotic combination or placebo demonstrated that probiotics remain viable upon gastrointestinal passage. In colonized, but not germ-free mice, probiotics encountered a marked mucosal colonization resistance. In contrast, humans featured person-, region- and strain-specific mucosal colonization patterns, hallmarked by predictive baseline host and microbiome features, but indistinguishable by probiotics presence in stool. Consequently, probiotics induced a transient, individualized impact on mucosal community structure and gut transcriptome. Collectively, empiric probiotics supplementation may be limited in universally and persistently impacting the gut mucosa, meriting development of new personalized probiotic approaches.","author":[{"dropping-particle":"","family":"Zmora","given":"Niv","non-dropping-particle":"","parse-names":false,"suffix":""},{"dropping-particle":"","family":"Zilberman-Schapira","given":"Gili","non-dropping-particle":"","parse-names":false,"suffix":""},{"dropping-particle":"","family":"Suez","given":"Jotham","non-dropping-particle":"","parse-names":false,"suffix":""},{"dropping-particle":"","family":"Mor","given":"Uria","non-dropping-particle":"","parse-names":false,"suffix":""},{"dropping-particle":"","family":"Dori-Bachash","given":"Mally","non-dropping-particle":"","parse-names":false,"suffix":""},{"dropping-particle":"","family":"Bashiardes","given":"Stavros","non-dropping-particle":"","parse-names":false,"suffix":""},{"dropping-particle":"","family":"Kotler","given":"Eran","non-dropping-particle":"","parse-names":false,"suffix":""},{"dropping-particle":"","family":"Zur","given":"Maya","non-dropping-particle":"","parse-names":false,"suffix":""},{"dropping-particle":"","family":"Regev-Lehavi","given":"Dana","non-dropping-particle":"","parse-names":false,"suffix":""},{"dropping-particle":"","family":"Brik","given":"Rotem Ben-Zeev","non-dropping-particle":"","parse-names":false,"suffix":""},{"dropping-particle":"","family":"Federici","given":"Sara","non-dropping-particle":"","parse-names":false,"suffix":""},{"dropping-particle":"","family":"Cohen","given":"Yotam","non-dropping-particle":"","parse-names":false,"suffix":""},{"dropping-particle":"","family":"Linevsky","given":"Raquel","non-dropping-particle":"","parse-names":false,"suffix":""},{"dropping-particle":"","family":"Rothschild","given":"Daphna","non-dropping-particle":"","parse-names":false,"suffix":""},{"dropping-particle":"","family":"Moor","given":"Andreas E","non-dropping-particle":"","parse-names":false,"suffix":""},{"dropping-particle":"","family":"Ben-Moshe","given":"Shani","non-dropping-particle":"","parse-names":false,"suffix":""},{"dropping-particle":"","family":"Harmelin","given":"Alon","non-dropping-particle":"","parse-names":false,"suffix":""},{"dropping-particle":"","family":"Itzkovitz","given":"Shalev","non-dropping-particle":"","parse-names":false,"suffix":""},{"dropping-particle":"","family":"Maharshak","given":"Nitsan","non-dropping-particle":"","parse-names":false,"suffix":""},{"dropping-particle":"","family":"Shibolet","given":"Oren","non-dropping-particle":"","parse-names":false,"suffix":""},{"dropping-particle":"","family":"Shapiro","given":"Hagit","non-dropping-particle":"","parse-names":false,"suffix":""},{"dropping-particle":"","family":"Pevsner-Fischer","given":"Meirav","non-dropping-particle":"","parse-names":false,"suffix":""},{"dropping-particle":"","family":"Sharon","given":"Itai","non-dropping-particle":"","parse-names":false,"suffix":""},{"dropping-particle":"","family":"Halpern","given":"Zamir","non-dropping-particle":"","parse-names":false,"suffix":""},{"dropping-particle":"","family":"Segal","given":"Eran","non-dropping-particle":"","parse-names":false,"suffix":""},{"dropping-particle":"","family":"Elinav","given":"Eran","non-dropping-particle":"","parse-names":false,"suffix":""}],"container-title":"Cell","id":"ITEM-2","issue":"6","issued":{"date-parts":[["2018","9"]]},"language":"eng","page":"1388-1405.e21","publisher-place":"United States","title":"Personalized Gut Mucosal Colonization Resistance to Empiric Probiotics Is Associated  with Unique Host and Microbiome Features.","type":"article-journal","volume":"174"},"uris":["http://www.mendeley.com/documents/?uuid=773815fc-4eb4-46f3-a09a-d47813981080"]}],"mendeley":{"formattedCitation":"(Suez et al., 2018; Zmora et al., 2018)","plainTextFormattedCitation":"(Suez et al., 2018; Zmora et al., 2018)","previouslyFormattedCitation":"(49,50)"},"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Suez et al., 2018; Zmora et al., 2018)</w:t>
      </w:r>
      <w:r>
        <w:rPr>
          <w:rFonts w:ascii="Times New Roman" w:eastAsia="Times New Roman" w:hAnsi="Times New Roman" w:cs="Times New Roman"/>
          <w:color w:val="000000" w:themeColor="text1"/>
          <w:sz w:val="24"/>
          <w:szCs w:val="24"/>
          <w:lang w:eastAsia="en-GB"/>
        </w:rPr>
        <w:fldChar w:fldCharType="end"/>
      </w:r>
      <w:r w:rsidRPr="009F257F">
        <w:rPr>
          <w:rFonts w:ascii="Times New Roman" w:eastAsia="Times New Roman" w:hAnsi="Times New Roman" w:cs="Times New Roman"/>
          <w:color w:val="000000" w:themeColor="text1"/>
          <w:sz w:val="24"/>
          <w:szCs w:val="24"/>
          <w:lang w:eastAsia="en-GB"/>
        </w:rPr>
        <w:t xml:space="preserve">. Maybe </w:t>
      </w:r>
      <w:r>
        <w:rPr>
          <w:rFonts w:ascii="Times New Roman" w:eastAsia="Times New Roman" w:hAnsi="Times New Roman" w:cs="Times New Roman"/>
          <w:color w:val="000000" w:themeColor="text1"/>
          <w:sz w:val="24"/>
          <w:szCs w:val="24"/>
          <w:lang w:eastAsia="en-GB"/>
        </w:rPr>
        <w:t>the</w:t>
      </w:r>
      <w:r w:rsidRPr="009F257F">
        <w:rPr>
          <w:rFonts w:ascii="Times New Roman" w:eastAsia="Times New Roman" w:hAnsi="Times New Roman" w:cs="Times New Roman"/>
          <w:color w:val="000000" w:themeColor="text1"/>
          <w:sz w:val="24"/>
          <w:szCs w:val="24"/>
          <w:lang w:eastAsia="en-GB"/>
        </w:rPr>
        <w:t xml:space="preserve"> ingestion of prebiotics</w:t>
      </w:r>
      <w:r>
        <w:rPr>
          <w:rFonts w:ascii="Times New Roman" w:eastAsia="Times New Roman" w:hAnsi="Times New Roman" w:cs="Times New Roman"/>
          <w:color w:val="000000" w:themeColor="text1"/>
          <w:sz w:val="24"/>
          <w:szCs w:val="24"/>
          <w:lang w:eastAsia="en-GB"/>
        </w:rPr>
        <w:t xml:space="preserve">, </w:t>
      </w:r>
      <w:proofErr w:type="gramStart"/>
      <w:r w:rsidRPr="00764627">
        <w:rPr>
          <w:rFonts w:ascii="Times New Roman" w:eastAsia="Times New Roman" w:hAnsi="Times New Roman" w:cs="Times New Roman"/>
          <w:i/>
          <w:iCs/>
          <w:color w:val="000000" w:themeColor="text1"/>
          <w:sz w:val="24"/>
          <w:szCs w:val="24"/>
          <w:lang w:eastAsia="en-GB"/>
        </w:rPr>
        <w:t>i.e.</w:t>
      </w:r>
      <w:proofErr w:type="gramEnd"/>
      <w:r>
        <w:rPr>
          <w:rFonts w:ascii="Times New Roman" w:eastAsia="Times New Roman" w:hAnsi="Times New Roman" w:cs="Times New Roman"/>
          <w:color w:val="000000" w:themeColor="text1"/>
          <w:sz w:val="24"/>
          <w:szCs w:val="24"/>
          <w:lang w:eastAsia="en-GB"/>
        </w:rPr>
        <w:t xml:space="preserve"> dietary </w:t>
      </w:r>
      <w:proofErr w:type="spellStart"/>
      <w:r>
        <w:rPr>
          <w:rFonts w:ascii="Times New Roman" w:eastAsia="Times New Roman" w:hAnsi="Times New Roman" w:cs="Times New Roman"/>
          <w:color w:val="000000" w:themeColor="text1"/>
          <w:sz w:val="24"/>
          <w:szCs w:val="24"/>
          <w:lang w:eastAsia="en-GB"/>
        </w:rPr>
        <w:t>fibers</w:t>
      </w:r>
      <w:proofErr w:type="spellEnd"/>
      <w:r>
        <w:rPr>
          <w:rFonts w:ascii="Times New Roman" w:eastAsia="Times New Roman" w:hAnsi="Times New Roman" w:cs="Times New Roman"/>
          <w:color w:val="000000" w:themeColor="text1"/>
          <w:sz w:val="24"/>
          <w:szCs w:val="24"/>
          <w:lang w:eastAsia="en-GB"/>
        </w:rPr>
        <w:t>,</w:t>
      </w:r>
      <w:r w:rsidRPr="009F257F">
        <w:rPr>
          <w:rFonts w:ascii="Times New Roman" w:eastAsia="Times New Roman" w:hAnsi="Times New Roman" w:cs="Times New Roman"/>
          <w:color w:val="000000" w:themeColor="text1"/>
          <w:sz w:val="24"/>
          <w:szCs w:val="24"/>
          <w:lang w:eastAsia="en-GB"/>
        </w:rPr>
        <w:t xml:space="preserve"> that help homeostatic bacteria to overwhelm pro-inflammatory ones is </w:t>
      </w:r>
      <w:r>
        <w:rPr>
          <w:rFonts w:ascii="Times New Roman" w:eastAsia="Times New Roman" w:hAnsi="Times New Roman" w:cs="Times New Roman"/>
          <w:color w:val="000000" w:themeColor="text1"/>
          <w:sz w:val="24"/>
          <w:szCs w:val="24"/>
          <w:lang w:eastAsia="en-GB"/>
        </w:rPr>
        <w:t xml:space="preserve">a </w:t>
      </w:r>
      <w:r w:rsidRPr="009F257F">
        <w:rPr>
          <w:rFonts w:ascii="Times New Roman" w:eastAsia="Times New Roman" w:hAnsi="Times New Roman" w:cs="Times New Roman"/>
          <w:color w:val="000000" w:themeColor="text1"/>
          <w:sz w:val="24"/>
          <w:szCs w:val="24"/>
          <w:lang w:eastAsia="en-GB"/>
        </w:rPr>
        <w:t xml:space="preserve">better approach for the treatment of MS. </w:t>
      </w:r>
      <w:r>
        <w:rPr>
          <w:rFonts w:ascii="Times New Roman" w:eastAsia="Times New Roman" w:hAnsi="Times New Roman" w:cs="Times New Roman"/>
          <w:color w:val="000000" w:themeColor="text1"/>
          <w:sz w:val="24"/>
          <w:szCs w:val="24"/>
          <w:lang w:eastAsia="en-GB"/>
        </w:rPr>
        <w:t>Indeed</w:t>
      </w:r>
      <w:r w:rsidRPr="009F257F">
        <w:rPr>
          <w:rFonts w:ascii="Times New Roman" w:eastAsia="Times New Roman" w:hAnsi="Times New Roman" w:cs="Times New Roman"/>
          <w:color w:val="000000" w:themeColor="text1"/>
          <w:sz w:val="24"/>
          <w:szCs w:val="24"/>
          <w:lang w:eastAsia="en-GB"/>
        </w:rPr>
        <w:t xml:space="preserve">, there is an ongoing clinical trial: “Prebiotic vs Probiotic in Multiple </w:t>
      </w:r>
      <w:proofErr w:type="gramStart"/>
      <w:r w:rsidRPr="009F257F">
        <w:rPr>
          <w:rFonts w:ascii="Times New Roman" w:eastAsia="Times New Roman" w:hAnsi="Times New Roman" w:cs="Times New Roman"/>
          <w:color w:val="000000" w:themeColor="text1"/>
          <w:sz w:val="24"/>
          <w:szCs w:val="24"/>
          <w:lang w:eastAsia="en-GB"/>
        </w:rPr>
        <w:t>Sclerosis“ (</w:t>
      </w:r>
      <w:proofErr w:type="gramEnd"/>
      <w:r w:rsidRPr="009F257F">
        <w:rPr>
          <w:rFonts w:ascii="Times New Roman" w:eastAsia="Times New Roman" w:hAnsi="Times New Roman" w:cs="Times New Roman"/>
          <w:color w:val="000000" w:themeColor="text1"/>
          <w:sz w:val="24"/>
          <w:szCs w:val="24"/>
          <w:lang w:eastAsia="en-GB"/>
        </w:rPr>
        <w:t>NCT04038541) that is exploring this possibility.</w:t>
      </w:r>
      <w:r>
        <w:rPr>
          <w:rFonts w:ascii="Times New Roman" w:eastAsia="Times New Roman" w:hAnsi="Times New Roman" w:cs="Times New Roman"/>
          <w:color w:val="000000" w:themeColor="text1"/>
          <w:sz w:val="24"/>
          <w:szCs w:val="24"/>
          <w:lang w:eastAsia="en-GB"/>
        </w:rPr>
        <w:t xml:space="preserve"> Dietary </w:t>
      </w:r>
      <w:proofErr w:type="spellStart"/>
      <w:r>
        <w:rPr>
          <w:rFonts w:ascii="Times New Roman" w:eastAsia="Times New Roman" w:hAnsi="Times New Roman" w:cs="Times New Roman"/>
          <w:color w:val="000000" w:themeColor="text1"/>
          <w:sz w:val="24"/>
          <w:szCs w:val="24"/>
          <w:lang w:eastAsia="en-GB"/>
        </w:rPr>
        <w:t>fibers</w:t>
      </w:r>
      <w:proofErr w:type="spellEnd"/>
      <w:r>
        <w:rPr>
          <w:rFonts w:ascii="Times New Roman" w:eastAsia="Times New Roman" w:hAnsi="Times New Roman" w:cs="Times New Roman"/>
          <w:color w:val="000000" w:themeColor="text1"/>
          <w:sz w:val="24"/>
          <w:szCs w:val="24"/>
          <w:lang w:eastAsia="en-GB"/>
        </w:rPr>
        <w:t xml:space="preserve"> are metabolized by gut bacteria to </w:t>
      </w:r>
      <w:r w:rsidRPr="009F257F">
        <w:rPr>
          <w:rFonts w:ascii="Times New Roman" w:eastAsia="Times New Roman" w:hAnsi="Times New Roman" w:cs="Times New Roman"/>
          <w:color w:val="000000" w:themeColor="text1"/>
          <w:sz w:val="24"/>
          <w:szCs w:val="24"/>
          <w:lang w:eastAsia="en-GB"/>
        </w:rPr>
        <w:t>short</w:t>
      </w:r>
      <w:r>
        <w:rPr>
          <w:rFonts w:ascii="Times New Roman" w:eastAsia="Times New Roman" w:hAnsi="Times New Roman" w:cs="Times New Roman"/>
          <w:color w:val="000000" w:themeColor="text1"/>
          <w:sz w:val="24"/>
          <w:szCs w:val="24"/>
          <w:lang w:eastAsia="en-GB"/>
        </w:rPr>
        <w:t>-</w:t>
      </w:r>
      <w:r w:rsidRPr="009F257F">
        <w:rPr>
          <w:rFonts w:ascii="Times New Roman" w:eastAsia="Times New Roman" w:hAnsi="Times New Roman" w:cs="Times New Roman"/>
          <w:color w:val="000000" w:themeColor="text1"/>
          <w:sz w:val="24"/>
          <w:szCs w:val="24"/>
          <w:lang w:eastAsia="en-GB"/>
        </w:rPr>
        <w:t xml:space="preserve">chain fatty acids </w:t>
      </w:r>
      <w:r>
        <w:rPr>
          <w:rFonts w:ascii="Times New Roman" w:eastAsia="Times New Roman" w:hAnsi="Times New Roman" w:cs="Times New Roman"/>
          <w:color w:val="000000" w:themeColor="text1"/>
          <w:sz w:val="24"/>
          <w:szCs w:val="24"/>
          <w:lang w:eastAsia="en-GB"/>
        </w:rPr>
        <w:t xml:space="preserve">(SCFA) that were shown to support gut ILC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038/s41385-020-0312-8","ISSN":"1935-3456 (Electronic)","PMID":"32541842","abstract":"Innate lymphoid cells (ILCs) rapidly undergo expansion in population size and  functional maturation in response to cytokines that signal infection, tissue damage, or changes in physiology. Optimal ILC responses are shaped, in part, by the microbiota but the mechanisms remain unclear. We report that short-chain fatty acids (SCFAs), produced by the commensal microbiota from dietary fibers, support optimal expansion of ILCs, including ILC1, ILC2, and ILC3 in the intestines through their G-protein-coupled receptors (GPCRs). While this function is primarily important for intestinal ILC populations, it can also boost ILC responses in other tissues depending on host condition. ILCs express multiple GPCRs that detect SCFAs. Interestingly, we found that the expression of SCFA receptors, such as Ffar2 and Ffar3, by ILCs is induced by SCFAs. GPCR triggering by SCFAs co-stimulates the activation of phosphoinositide 3-kinase (PI3K), Stat3, Stat5, and mammalian target of rapamycin (mTOR), which is important for ILC proliferation. While Ffar2 signaling promotes ILC2 proliferation, SCFAs can suppress ILC2 proliferation through a non-Ffar2-mediated mechanism. In conclusion, our findings indicate that SCFAs, as the major mediator of healthy microbiota and nutritional status, function to maintain optimal numbers of ILCs in peripheral tissues during infection and inflammatory responses.","author":[{"dropping-particle":"","family":"Sepahi","given":"Ali","non-dropping-particle":"","parse-names":false,"suffix":""},{"dropping-particle":"","family":"Liu","given":"QingYang","non-dropping-particle":"","parse-names":false,"suffix":""},{"dropping-particle":"","family":"Friesen","given":"Leon","non-dropping-particle":"","parse-names":false,"suffix":""},{"dropping-particle":"","family":"Kim","given":"Chang H","non-dropping-particle":"","parse-names":false,"suffix":""}],"container-title":"Mucosal immunology","id":"ITEM-1","issued":{"date-parts":[["2020","6"]]},"language":"eng","publisher-place":"United States","title":"Dietary fiber metabolites regulate innate lymphoid cell responses.","type":"article-journal"},"uris":["http://www.mendeley.com/documents/?uuid=1c930d84-3075-4971-89ab-f38165a72b6d"]}],"mendeley":{"formattedCitation":"(Sepahi et al., 2020)","plainTextFormattedCitation":"(Sepahi et al., 2020)","previouslyFormattedCitation":"(113)"},"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Sepahi et al., 2020)</w:t>
      </w:r>
      <w:r>
        <w:rPr>
          <w:rFonts w:ascii="Times New Roman" w:eastAsia="Times New Roman" w:hAnsi="Times New Roman" w:cs="Times New Roman"/>
          <w:color w:val="000000" w:themeColor="text1"/>
          <w:sz w:val="24"/>
          <w:szCs w:val="24"/>
          <w:lang w:eastAsia="en-GB"/>
        </w:rPr>
        <w:fldChar w:fldCharType="end"/>
      </w:r>
      <w:r>
        <w:rPr>
          <w:rFonts w:ascii="Times New Roman" w:eastAsia="Times New Roman" w:hAnsi="Times New Roman" w:cs="Times New Roman"/>
          <w:color w:val="000000" w:themeColor="text1"/>
          <w:sz w:val="24"/>
          <w:szCs w:val="24"/>
          <w:lang w:eastAsia="en-GB"/>
        </w:rPr>
        <w:t>.</w:t>
      </w:r>
    </w:p>
    <w:p w14:paraId="1A684E30" w14:textId="2E8C52F7" w:rsidR="004F3A0B" w:rsidRDefault="004F3A0B" w:rsidP="004F3A0B">
      <w:pPr>
        <w:shd w:val="clear" w:color="auto" w:fill="FFFFFF"/>
        <w:spacing w:after="0" w:line="48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lastRenderedPageBreak/>
        <w:t>The e</w:t>
      </w:r>
      <w:r w:rsidRPr="009F257F">
        <w:rPr>
          <w:rFonts w:ascii="Times New Roman" w:eastAsia="Times New Roman" w:hAnsi="Times New Roman" w:cs="Times New Roman"/>
          <w:color w:val="000000" w:themeColor="text1"/>
          <w:sz w:val="24"/>
          <w:szCs w:val="24"/>
          <w:lang w:eastAsia="en-GB"/>
        </w:rPr>
        <w:t xml:space="preserve">fficiency of </w:t>
      </w:r>
      <w:proofErr w:type="spellStart"/>
      <w:r>
        <w:rPr>
          <w:rFonts w:ascii="Times New Roman" w:eastAsia="Times New Roman" w:hAnsi="Times New Roman" w:cs="Times New Roman"/>
          <w:color w:val="000000" w:themeColor="text1"/>
          <w:sz w:val="24"/>
          <w:szCs w:val="24"/>
          <w:lang w:eastAsia="en-GB"/>
        </w:rPr>
        <w:t>fecal</w:t>
      </w:r>
      <w:proofErr w:type="spellEnd"/>
      <w:r w:rsidRPr="009F257F">
        <w:rPr>
          <w:rFonts w:ascii="Times New Roman" w:eastAsia="Times New Roman" w:hAnsi="Times New Roman" w:cs="Times New Roman"/>
          <w:color w:val="000000" w:themeColor="text1"/>
          <w:sz w:val="24"/>
          <w:szCs w:val="24"/>
          <w:lang w:eastAsia="en-GB"/>
        </w:rPr>
        <w:t xml:space="preserve"> microbiota transfer </w:t>
      </w:r>
      <w:r>
        <w:rPr>
          <w:rFonts w:ascii="Times New Roman" w:eastAsia="Times New Roman" w:hAnsi="Times New Roman" w:cs="Times New Roman"/>
          <w:color w:val="000000" w:themeColor="text1"/>
          <w:sz w:val="24"/>
          <w:szCs w:val="24"/>
          <w:lang w:eastAsia="en-GB"/>
        </w:rPr>
        <w:t xml:space="preserve">(FMT) </w:t>
      </w:r>
      <w:r w:rsidRPr="009F257F">
        <w:rPr>
          <w:rFonts w:ascii="Times New Roman" w:eastAsia="Times New Roman" w:hAnsi="Times New Roman" w:cs="Times New Roman"/>
          <w:color w:val="000000" w:themeColor="text1"/>
          <w:sz w:val="24"/>
          <w:szCs w:val="24"/>
          <w:lang w:eastAsia="en-GB"/>
        </w:rPr>
        <w:t xml:space="preserve">has been demonstrated in EAE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3389/fimmu.2018.00942","ISSN":"1664-3224 (Print)","PMID":"29770137","abstract":"Albino Oxford (AO) rats are extremely resistant to induction of experimental  autoimmune encephalomyelitis (EAE). EAE is an animal model of multiple sclerosis, a chronic inflammatory disease of the central nervous system (CNS), with established autoimmune pathogenesis. The autoimmune response against the antigens of the CNS is initiated in the peripheral lymphoid tissues after immunization of AO rats with CNS antigens. Subsequently, limited infiltration of the CNS occurs, yet without clinical sequels. It has recently become increasingly appreciated that gut-associated lymphoid tissues (GALT) and gut microbiota play an important role in regulation and propagation of encephalitogenic immune response. Therefore, modulation of AO gut microbiota by antibiotics was performed in this study. The treatment altered composition of gut microbiota in AO rats and led to a reduction in the proportion of regulatory T cells in Peyer's patches, mesenteric lymph nodes, and in lymph nodes draining the site of immunization. Upregulation of interferon-γ and interleukin (IL)-17 production was observed in the draining lymph nodes. The treatment led to clinically manifested EAE in AO rats with more numerous infiltrates and higher production of IL-17 observed in the CNS. Importantly, transfer of AO gut microbiota into EAE-prone Dark Agouti rats ameliorated the disease. These results clearly imply that gut microbiota is an important factor in AO rat resistance to EAE and that gut microbiota transfer is an efficacious way to treat CNS autoimmunity. These findings also support the idea that gut microbiota modulation has a potential as a future treatment of multiple sclerosis.","author":[{"dropping-particle":"","family":"Stanisavljević","given":"Suzana","non-dropping-particle":"","parse-names":false,"suffix":""},{"dropping-particle":"","family":"Dinić","given":"Miroslav","non-dropping-particle":"","parse-names":false,"suffix":""},{"dropping-particle":"","family":"Jevtić","given":"Bojan","non-dropping-particle":"","parse-names":false,"suffix":""},{"dropping-particle":"","family":"Đedović","given":"Neda","non-dropping-particle":"","parse-names":false,"suffix":""},{"dropping-particle":"","family":"Momčilović","given":"Miljana","non-dropping-particle":"","parse-names":false,"suffix":""},{"dropping-particle":"","family":"Đokić","given":"Jelena","non-dropping-particle":"","parse-names":false,"suffix":""},{"dropping-particle":"","family":"Golić","given":"Nataša","non-dropping-particle":"","parse-names":false,"suffix":""},{"dropping-particle":"","family":"Mostarica Stojković","given":"Marija","non-dropping-particle":"","parse-names":false,"suffix":""},{"dropping-particle":"","family":"Miljković","given":"Đorđe","non-dropping-particle":"","parse-names":false,"suffix":""}],"container-title":"Frontiers in immunology","id":"ITEM-1","issued":{"date-parts":[["2018"]]},"language":"eng","page":"942","title":"Gut Microbiota Confers Resistance of Albino Oxford Rats to the Induction of  Experimental Autoimmune Encephalomyelitis.","type":"article-journal","volume":"9"},"uris":["http://www.mendeley.com/documents/?uuid=8da7e830-43c4-43f5-a72b-e0f382438f28"]},{"id":"ITEM-2","itemData":{"DOI":"10.1155/2020/2058272","ISSN":"1466-1861 (Electronic)","PMID":"32831634","abstract":"Given the growing evidence of a link between gut microbiota (GM) dysbiosis and  multiple sclerosis (MS), fecal microbiota transplantation (FMT), aimed at rebuilding GM, has been proposed as a new therapeutic approach to MS treatment. To evaluate the viability of FMT for MS treatment and its impact on MS pathology, we tested FMT in mice with experimental autoimmune encephalomyelitis (EAE), a mouse model of MS. We provide evidence that FMT can rectify altered GM to some extent with a therapeutic effect on EAE. We also found that FMT led to reduced activation of microglia and astrocytes and conferred protection on the blood-brain barrier (BBB), myelin, and axons in EAE. Taken together, our data suggest that FMT, as a GM-based therapy, has the potential to be an effective treatment for MS.","author":[{"dropping-particle":"","family":"Li","given":"Kanglan","non-dropping-particle":"","parse-names":false,"suffix":""},{"dropping-particle":"","family":"Wei","given":"Shouchao","non-dropping-particle":"","parse-names":false,"suffix":""},{"dropping-particle":"","family":"Hu","given":"Li","non-dropping-particle":"","parse-names":false,"suffix":""},{"dropping-particle":"","family":"Yin","given":"Xiaojian","non-dropping-particle":"","parse-names":false,"suffix":""},{"dropping-particle":"","family":"Mai","given":"Yingren","non-dropping-particle":"","parse-names":false,"suffix":""},{"dropping-particle":"","family":"Jiang","given":"Chunmei","non-dropping-particle":"","parse-names":false,"suffix":""},{"dropping-particle":"","family":"Peng","given":"Xiaoping","non-dropping-particle":"","parse-names":false,"suffix":""},{"dropping-particle":"","family":"Cao","given":"Xingxing","non-dropping-particle":"","parse-names":false,"suffix":""},{"dropping-particle":"","family":"Huang","given":"Zhongkai","non-dropping-particle":"","parse-names":false,"suffix":""},{"dropping-particle":"","family":"Zhou","given":"Haihong","non-dropping-particle":"","parse-names":false,"suffix":""},{"dropping-particle":"","family":"Ma","given":"Guoda","non-dropping-particle":"","parse-names":false,"suffix":""},{"dropping-particle":"","family":"Liu","given":"Zhou","non-dropping-particle":"","parse-names":false,"suffix":""},{"dropping-particle":"","family":"Li","given":"Huiliang","non-dropping-particle":"","parse-names":false,"suffix":""},{"dropping-particle":"","family":"Zhao","given":"Bin","non-dropping-particle":"","parse-names":false,"suffix":""}],"container-title":"Mediators of inflammation","id":"ITEM-2","issued":{"date-parts":[["2020"]]},"language":"eng","page":"2058272","title":"Protection of Fecal Microbiota Transplantation in a Mouse Model of Multiple  Sclerosis.","type":"article-journal","volume":"2020"},"uris":["http://www.mendeley.com/documents/?uuid=a332f56f-693e-4228-9ff1-cdbb6401c934"]}],"mendeley":{"formattedCitation":"(Stanisavljević et al., 2018; Li et al., 2020)","plainTextFormattedCitation":"(Stanisavljević et al., 2018; Li et al., 2020)","previouslyFormattedCitation":"(114,115)"},"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Stanisavljević et al., 2018; Li et al., 2020)</w:t>
      </w:r>
      <w:r>
        <w:rPr>
          <w:rFonts w:ascii="Times New Roman" w:eastAsia="Times New Roman" w:hAnsi="Times New Roman" w:cs="Times New Roman"/>
          <w:color w:val="000000" w:themeColor="text1"/>
          <w:sz w:val="24"/>
          <w:szCs w:val="24"/>
          <w:lang w:eastAsia="en-GB"/>
        </w:rPr>
        <w:fldChar w:fldCharType="end"/>
      </w:r>
      <w:r w:rsidRPr="009F257F">
        <w:rPr>
          <w:rFonts w:ascii="Times New Roman" w:eastAsia="Times New Roman" w:hAnsi="Times New Roman" w:cs="Times New Roman"/>
          <w:color w:val="000000" w:themeColor="text1"/>
          <w:sz w:val="24"/>
          <w:szCs w:val="24"/>
          <w:lang w:eastAsia="en-GB"/>
        </w:rPr>
        <w:t xml:space="preserve">. Some preliminary studies of FMT in </w:t>
      </w:r>
      <w:r>
        <w:rPr>
          <w:rFonts w:ascii="Times New Roman" w:eastAsia="Times New Roman" w:hAnsi="Times New Roman" w:cs="Times New Roman"/>
          <w:color w:val="000000" w:themeColor="text1"/>
          <w:sz w:val="24"/>
          <w:szCs w:val="24"/>
          <w:lang w:eastAsia="en-GB"/>
        </w:rPr>
        <w:t xml:space="preserve">a </w:t>
      </w:r>
      <w:r w:rsidRPr="009F257F">
        <w:rPr>
          <w:rFonts w:ascii="Times New Roman" w:eastAsia="Times New Roman" w:hAnsi="Times New Roman" w:cs="Times New Roman"/>
          <w:color w:val="000000" w:themeColor="text1"/>
          <w:sz w:val="24"/>
          <w:szCs w:val="24"/>
          <w:lang w:eastAsia="en-GB"/>
        </w:rPr>
        <w:t xml:space="preserve">limited number of subjects suggest that this approach can be beneficial in MS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212/NXI.0000000000000459","ISSN":"2332-7812 (Print)","PMID":"29619403","author":[{"dropping-particle":"","family":"Makkawi","given":"Seraj","non-dropping-particle":"","parse-names":false,"suffix":""},{"dropping-particle":"","family":"Camara-Lemarroy","given":"Carlos","non-dropping-particle":"","parse-names":false,"suffix":""},{"dropping-particle":"","family":"Metz","given":"Luanne","non-dropping-particle":"","parse-names":false,"suffix":""}],"container-title":"Neurology(R) neuroimmunology &amp; neuroinflammation","id":"ITEM-1","issue":"4","issued":{"date-parts":[["2018","7"]]},"language":"eng","page":"e459","title":"Fecal microbiota transplantation associated with 10 years of stability in a patient  with SPMS.","type":"article-journal","volume":"5"},"uris":["http://www.mendeley.com/documents/?uuid=e70e8e7c-03f2-4566-9c3b-bb60783f447e"]},{"id":"ITEM-2","itemData":{"DOI":"10.3389/fneur.2020.00978","ISSN":"1664-2295 (Print)","PMID":"33013647","abstract":"Emerging evidence suggests intestinal microbiota as a central contributing factor to  the pathogenesis of Relapsing-Remitting-Multiple-Sclerosis (RRMS). This novel RRMS study evaluated the impact of fecal-microbiota-transplantation (FMT) on a broad array of physiological/clinical outcomes using deep metagenome sequencing of fecal microbiome. FMT interventions were associated with increased abundances of putative beneficial stool bacteria and short-chain-fatty-acid metabolites, which were associated with increased/improved serum brain-derived-neurotrophic-factor levels and gait/walking metrics. This proof-of-concept single-subject longitudinal study provides evidence of potential importance of intestinal microbiota in the pathogenesis of MS, and scientific rationale to help design future randomized controlled trials assessing FMT in RRMS patients.","author":[{"dropping-particle":"","family":"Engen","given":"Phillip A","non-dropping-particle":"","parse-names":false,"suffix":""},{"dropping-particle":"","family":"Zaferiou","given":"Antonia","non-dropping-particle":"","parse-names":false,"suffix":""},{"dropping-particle":"","family":"Rasmussen","given":"Heather","non-dropping-particle":"","parse-names":false,"suffix":""},{"dropping-particle":"","family":"Naqib","given":"Ankur","non-dropping-particle":"","parse-names":false,"suffix":""},{"dropping-particle":"","family":"Green","given":"Stefan J","non-dropping-particle":"","parse-names":false,"suffix":""},{"dropping-particle":"","family":"Fogg","given":"Louis F","non-dropping-particle":"","parse-names":false,"suffix":""},{"dropping-particle":"","family":"Forsyth","given":"Christopher B","non-dropping-particle":"","parse-names":false,"suffix":""},{"dropping-particle":"","family":"Raeisi","given":"Shohreh","non-dropping-particle":"","parse-names":false,"suffix":""},{"dropping-particle":"","family":"Hamaker","given":"Bruce","non-dropping-particle":"","parse-names":false,"suffix":""},{"dropping-particle":"","family":"Keshavarzian","given":"Ali","non-dropping-particle":"","parse-names":false,"suffix":""}],"container-title":"Frontiers in neurology","id":"ITEM-2","issued":{"date-parts":[["2020"]]},"language":"eng","page":"978","title":"Single-Arm, Non-randomized, Time Series, Single-Subject Study of Fecal Microbiota  Transplantation in Multiple Sclerosis.","type":"article-journal","volume":"11"},"uris":["http://www.mendeley.com/documents/?uuid=67e24b05-e580-411b-9185-5b611f532027"]}],"mendeley":{"formattedCitation":"(Makkawi et al., 2018; Engen et al., 2020)","plainTextFormattedCitation":"(Makkawi et al., 2018; Engen et al., 2020)","previouslyFormattedCitation":"(116,117)"},"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Makkawi et al., 2018; Engen et al., 2020)</w:t>
      </w:r>
      <w:r>
        <w:rPr>
          <w:rFonts w:ascii="Times New Roman" w:eastAsia="Times New Roman" w:hAnsi="Times New Roman" w:cs="Times New Roman"/>
          <w:color w:val="000000" w:themeColor="text1"/>
          <w:sz w:val="24"/>
          <w:szCs w:val="24"/>
          <w:lang w:eastAsia="en-GB"/>
        </w:rPr>
        <w:fldChar w:fldCharType="end"/>
      </w:r>
      <w:r w:rsidRPr="009F257F">
        <w:rPr>
          <w:rFonts w:ascii="Times New Roman" w:eastAsia="Times New Roman" w:hAnsi="Times New Roman" w:cs="Times New Roman"/>
          <w:color w:val="000000" w:themeColor="text1"/>
          <w:sz w:val="24"/>
          <w:szCs w:val="24"/>
          <w:lang w:eastAsia="en-GB"/>
        </w:rPr>
        <w:t xml:space="preserve">. Although the results of the studies are encouraging, additional data obtained from large cohorts of patients are needed to get insight into the safety and efficiency of FMT for the treatment of MS. Currently, there </w:t>
      </w:r>
      <w:r>
        <w:rPr>
          <w:rFonts w:ascii="Times New Roman" w:eastAsia="Times New Roman" w:hAnsi="Times New Roman" w:cs="Times New Roman"/>
          <w:color w:val="000000" w:themeColor="text1"/>
          <w:sz w:val="24"/>
          <w:szCs w:val="24"/>
          <w:lang w:eastAsia="en-GB"/>
        </w:rPr>
        <w:t>are two</w:t>
      </w:r>
      <w:r w:rsidRPr="009F257F">
        <w:rPr>
          <w:rFonts w:ascii="Times New Roman" w:eastAsia="Times New Roman" w:hAnsi="Times New Roman" w:cs="Times New Roman"/>
          <w:color w:val="000000" w:themeColor="text1"/>
          <w:sz w:val="24"/>
          <w:szCs w:val="24"/>
          <w:lang w:eastAsia="en-GB"/>
        </w:rPr>
        <w:t xml:space="preserve"> ongoing clinical trials </w:t>
      </w:r>
      <w:r>
        <w:rPr>
          <w:rFonts w:ascii="Times New Roman" w:eastAsia="Times New Roman" w:hAnsi="Times New Roman" w:cs="Times New Roman"/>
          <w:color w:val="000000" w:themeColor="text1"/>
          <w:sz w:val="24"/>
          <w:szCs w:val="24"/>
          <w:lang w:eastAsia="en-GB"/>
        </w:rPr>
        <w:t xml:space="preserve">on the application of FMT in MS </w:t>
      </w:r>
      <w:r w:rsidRPr="009F257F">
        <w:rPr>
          <w:rFonts w:ascii="Times New Roman" w:eastAsia="Times New Roman" w:hAnsi="Times New Roman" w:cs="Times New Roman"/>
          <w:color w:val="000000" w:themeColor="text1"/>
          <w:sz w:val="24"/>
          <w:szCs w:val="24"/>
          <w:lang w:eastAsia="en-GB"/>
        </w:rPr>
        <w:t>(“</w:t>
      </w:r>
      <w:proofErr w:type="spellStart"/>
      <w:r w:rsidRPr="009F257F">
        <w:rPr>
          <w:rFonts w:ascii="Times New Roman" w:eastAsia="Times New Roman" w:hAnsi="Times New Roman" w:cs="Times New Roman"/>
          <w:color w:val="000000" w:themeColor="text1"/>
          <w:sz w:val="24"/>
          <w:szCs w:val="24"/>
          <w:lang w:eastAsia="en-GB"/>
        </w:rPr>
        <w:t>Fecal</w:t>
      </w:r>
      <w:proofErr w:type="spellEnd"/>
      <w:r w:rsidRPr="009F257F">
        <w:rPr>
          <w:rFonts w:ascii="Times New Roman" w:eastAsia="Times New Roman" w:hAnsi="Times New Roman" w:cs="Times New Roman"/>
          <w:color w:val="000000" w:themeColor="text1"/>
          <w:sz w:val="24"/>
          <w:szCs w:val="24"/>
          <w:lang w:eastAsia="en-GB"/>
        </w:rPr>
        <w:t xml:space="preserve"> Microbiota Transplantation (FMT) of FMP30 in Relapsing-Remitting Multiple Sclerosis (MS-BIOME)”, NCT03594487</w:t>
      </w:r>
      <w:r>
        <w:rPr>
          <w:rFonts w:ascii="Times New Roman" w:eastAsia="Times New Roman" w:hAnsi="Times New Roman" w:cs="Times New Roman"/>
          <w:color w:val="000000" w:themeColor="text1"/>
          <w:sz w:val="24"/>
          <w:szCs w:val="24"/>
          <w:lang w:eastAsia="en-GB"/>
        </w:rPr>
        <w:t xml:space="preserve">; </w:t>
      </w:r>
      <w:r w:rsidRPr="009F257F">
        <w:rPr>
          <w:rFonts w:ascii="Times New Roman" w:eastAsia="Times New Roman" w:hAnsi="Times New Roman" w:cs="Times New Roman"/>
          <w:color w:val="000000" w:themeColor="text1"/>
          <w:sz w:val="24"/>
          <w:szCs w:val="24"/>
          <w:lang w:eastAsia="en-GB"/>
        </w:rPr>
        <w:t xml:space="preserve">“Safety and Efficacy of </w:t>
      </w:r>
      <w:proofErr w:type="spellStart"/>
      <w:r w:rsidRPr="009F257F">
        <w:rPr>
          <w:rFonts w:ascii="Times New Roman" w:eastAsia="Times New Roman" w:hAnsi="Times New Roman" w:cs="Times New Roman"/>
          <w:color w:val="000000" w:themeColor="text1"/>
          <w:sz w:val="24"/>
          <w:szCs w:val="24"/>
          <w:lang w:eastAsia="en-GB"/>
        </w:rPr>
        <w:t>Fecal</w:t>
      </w:r>
      <w:proofErr w:type="spellEnd"/>
      <w:r w:rsidRPr="009F257F">
        <w:rPr>
          <w:rFonts w:ascii="Times New Roman" w:eastAsia="Times New Roman" w:hAnsi="Times New Roman" w:cs="Times New Roman"/>
          <w:color w:val="000000" w:themeColor="text1"/>
          <w:sz w:val="24"/>
          <w:szCs w:val="24"/>
          <w:lang w:eastAsia="en-GB"/>
        </w:rPr>
        <w:t xml:space="preserve"> Microbiota Transplantation”, NCT04014413).</w:t>
      </w:r>
    </w:p>
    <w:p w14:paraId="7A2E07C4" w14:textId="42B122F6" w:rsidR="006E4D7E" w:rsidRPr="004F3A0B" w:rsidRDefault="006E4D7E" w:rsidP="004F3A0B">
      <w:pPr>
        <w:shd w:val="clear" w:color="auto" w:fill="FFFFFF"/>
        <w:spacing w:after="0" w:line="480" w:lineRule="auto"/>
        <w:rPr>
          <w:rFonts w:ascii="Times New Roman" w:eastAsia="Times New Roman" w:hAnsi="Times New Roman" w:cs="Times New Roman"/>
          <w:color w:val="000000" w:themeColor="text1"/>
          <w:sz w:val="24"/>
          <w:szCs w:val="24"/>
          <w:lang w:eastAsia="en-GB"/>
        </w:rPr>
      </w:pPr>
      <w:r w:rsidRPr="009F257F">
        <w:rPr>
          <w:rFonts w:ascii="Times New Roman" w:eastAsia="Times New Roman" w:hAnsi="Times New Roman" w:cs="Times New Roman"/>
          <w:color w:val="000000" w:themeColor="text1"/>
          <w:sz w:val="24"/>
          <w:szCs w:val="24"/>
          <w:lang w:eastAsia="en-GB"/>
        </w:rPr>
        <w:t xml:space="preserve">Numerous data obtained in EAE imply that gut microbiota modulation by antibiotics, probiotics, and by gut microbiota transfer is the feasible way for </w:t>
      </w:r>
      <w:r>
        <w:rPr>
          <w:rFonts w:ascii="Times New Roman" w:eastAsia="Times New Roman" w:hAnsi="Times New Roman" w:cs="Times New Roman"/>
          <w:color w:val="000000" w:themeColor="text1"/>
          <w:sz w:val="24"/>
          <w:szCs w:val="24"/>
          <w:lang w:eastAsia="en-GB"/>
        </w:rPr>
        <w:t xml:space="preserve">the </w:t>
      </w:r>
      <w:r w:rsidRPr="009F257F">
        <w:rPr>
          <w:rFonts w:ascii="Times New Roman" w:eastAsia="Times New Roman" w:hAnsi="Times New Roman" w:cs="Times New Roman"/>
          <w:color w:val="000000" w:themeColor="text1"/>
          <w:sz w:val="24"/>
          <w:szCs w:val="24"/>
          <w:lang w:eastAsia="en-GB"/>
        </w:rPr>
        <w:t xml:space="preserve">prevention and treatment of CNS autoimmunity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3390/diseases8030033","ISSN":"2079-9721 (Print)","PMID":"32872621","abstract":"There is an increasing interest in the intestinal microbiota as a critical regulator  of the development and function of the immune, nervous, and endocrine systems. Experimental work in animal models has provided the foundation for clinical studies to investigate associations between microbiota composition and function and human disease, including multiple sclerosis (MS). Initial work done using an animal model of brain inflammation, experimental autoimmune encephalomyelitis (EAE), suggests the existence of a microbiota-gut-brain axis connection in the context of MS, and microbiome sequence analyses reveal increases and decreases of microbial taxa in MS intestines. In this review, we discuss the impact of the intestinal microbiota on the immune system and the role of the microbiome-gut-brain axis in the neuroinflammatory disease MS. We also discuss experimental evidence supporting the hypothesis that modulating the intestinal microbiota through genetically modified probiotics may provide immunomodulatory and protective effects as a novel therapeutic approach to treat this devastating disease.","author":[{"dropping-particle":"","family":"Kohl","given":"Hannah M","non-dropping-particle":"","parse-names":false,"suffix":""},{"dropping-particle":"","family":"Castillo","given":"Andrea R","non-dropping-particle":"","parse-names":false,"suffix":""},{"dropping-particle":"","family":"Ochoa-Repáraz","given":"Javier","non-dropping-particle":"","parse-names":false,"suffix":""}],"container-title":"Diseases (Basel, Switzerland)","id":"ITEM-1","issue":"3","issued":{"date-parts":[["2020","8"]]},"language":"eng","title":"The Microbiome as a Therapeutic Target for Multiple Sclerosis: Can Genetically  Engineered Probiotics Treat the Disease?","type":"article-journal","volume":"8"},"uris":["http://www.mendeley.com/documents/?uuid=d34c1c93-6208-4bc6-a3db-05579cd4f5a3"]}],"mendeley":{"formattedCitation":"(Kohl et al., 2020)","plainTextFormattedCitation":"(Kohl et al., 2020)","previouslyFormattedCitation":"(47)"},"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Kohl et al., 2020)</w:t>
      </w:r>
      <w:r>
        <w:rPr>
          <w:rFonts w:ascii="Times New Roman" w:eastAsia="Times New Roman" w:hAnsi="Times New Roman" w:cs="Times New Roman"/>
          <w:color w:val="000000" w:themeColor="text1"/>
          <w:sz w:val="24"/>
          <w:szCs w:val="24"/>
          <w:lang w:eastAsia="en-GB"/>
        </w:rPr>
        <w:fldChar w:fldCharType="end"/>
      </w:r>
      <w:r w:rsidRPr="009F257F">
        <w:rPr>
          <w:rFonts w:ascii="Times New Roman" w:eastAsia="Times New Roman" w:hAnsi="Times New Roman" w:cs="Times New Roman"/>
          <w:color w:val="000000" w:themeColor="text1"/>
          <w:sz w:val="24"/>
          <w:szCs w:val="24"/>
          <w:lang w:eastAsia="en-GB"/>
        </w:rPr>
        <w:t xml:space="preserve">. Still, it has been postulated that appropriate gut immune system development is established under the influence of gut microbiota in the process of “weaning reaction” during the short window of opportunity period, </w:t>
      </w:r>
      <w:r w:rsidRPr="009F257F">
        <w:rPr>
          <w:rFonts w:ascii="Times New Roman" w:eastAsia="Times New Roman" w:hAnsi="Times New Roman" w:cs="Times New Roman"/>
          <w:i/>
          <w:iCs/>
          <w:color w:val="000000" w:themeColor="text1"/>
          <w:sz w:val="24"/>
          <w:szCs w:val="24"/>
          <w:lang w:eastAsia="en-GB"/>
        </w:rPr>
        <w:t>i.e.</w:t>
      </w:r>
      <w:r w:rsidRPr="009F257F">
        <w:rPr>
          <w:rFonts w:ascii="Times New Roman" w:eastAsia="Times New Roman" w:hAnsi="Times New Roman" w:cs="Times New Roman"/>
          <w:color w:val="000000" w:themeColor="text1"/>
          <w:sz w:val="24"/>
          <w:szCs w:val="24"/>
          <w:lang w:eastAsia="en-GB"/>
        </w:rPr>
        <w:t xml:space="preserve"> days 14 to 28 postpartum in mice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016/j.immuni.2019.02.014","ISSN":"1097-4180 (Electronic)","PMID":"30902637","abstract":"Microbes colonize all body surfaces at birth and participate in the development of  the immune system. In newborn mammals, the intestinal microbiota is first shaped by the dietary and immunological components of milk and then changes upon the introduction of solid food during weaning. Here, we explored the reactivity of the mouse intestinal immune system during the first weeks after birth and into adulthood. At weaning, the intestinal microbiota induced a vigorous immune response-a \"weaning reaction\"-that was programmed in time. Inhibition of the weaning reaction led to pathological imprinting and increased susceptibility to colitis, allergic inflammation, and cancer later in life. Prevention of this pathological imprinting was associated with the generation of RORγt(+) regulatory T cells, which required bacterial and dietary metabolites-short-chain fatty acids and retinoic acid. Thus, the weaning reaction to microbiota is required for immune ontogeny, the perturbation of which leads to increased susceptibility to immunopathologies later in life.","author":[{"dropping-particle":"","family":"Nabhani","given":"Ziad","non-dropping-particle":"Al","parse-names":false,"suffix":""},{"dropping-particle":"","family":"Dulauroy","given":"Sophie","non-dropping-particle":"","parse-names":false,"suffix":""},{"dropping-particle":"","family":"Marques","given":"Rute","non-dropping-particle":"","parse-names":false,"suffix":""},{"dropping-particle":"","family":"Cousu","given":"Clara","non-dropping-particle":"","parse-names":false,"suffix":""},{"dropping-particle":"","family":"Bounny","given":"Shahed","non-dropping-particle":"Al","parse-names":false,"suffix":""},{"dropping-particle":"","family":"Déjardin","given":"François","non-dropping-particle":"","parse-names":false,"suffix":""},{"dropping-particle":"","family":"Sparwasser","given":"Tim","non-dropping-particle":"","parse-names":false,"suffix":""},{"dropping-particle":"","family":"Bérard","given":"Marion","non-dropping-particle":"","parse-names":false,"suffix":""},{"dropping-particle":"","family":"Cerf-Bensussan","given":"Nadine","non-dropping-particle":"","parse-names":false,"suffix":""},{"dropping-particle":"","family":"Eberl","given":"Gérard","non-dropping-particle":"","parse-names":false,"suffix":""}],"container-title":"Immunity","id":"ITEM-1","issue":"5","issued":{"date-parts":[["2019","5"]]},"language":"eng","page":"1276-1288.e5","publisher-place":"United States","title":"A Weaning Reaction to Microbiota Is Required for Resistance to Immunopathologies in  the Adult.","type":"article-journal","volume":"50"},"uris":["http://www.mendeley.com/documents/?uuid=5a243b32-e169-468e-a525-85b56cb2b647"]}],"mendeley":{"formattedCitation":"(Al Nabhani et al., 2019)","plainTextFormattedCitation":"(Al Nabhani et al., 2019)","previouslyFormattedCitation":"(48)"},"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Al Nabhani et al., 2019)</w:t>
      </w:r>
      <w:r>
        <w:rPr>
          <w:rFonts w:ascii="Times New Roman" w:eastAsia="Times New Roman" w:hAnsi="Times New Roman" w:cs="Times New Roman"/>
          <w:color w:val="000000" w:themeColor="text1"/>
          <w:sz w:val="24"/>
          <w:szCs w:val="24"/>
          <w:lang w:eastAsia="en-GB"/>
        </w:rPr>
        <w:fldChar w:fldCharType="end"/>
      </w:r>
      <w:r w:rsidRPr="009F257F">
        <w:rPr>
          <w:rFonts w:ascii="Times New Roman" w:eastAsia="Times New Roman" w:hAnsi="Times New Roman" w:cs="Times New Roman"/>
          <w:color w:val="000000" w:themeColor="text1"/>
          <w:sz w:val="24"/>
          <w:szCs w:val="24"/>
          <w:lang w:eastAsia="en-GB"/>
        </w:rPr>
        <w:t xml:space="preserve">. This reaction is presumably essential for </w:t>
      </w:r>
      <w:r>
        <w:rPr>
          <w:rFonts w:ascii="Times New Roman" w:eastAsia="Times New Roman" w:hAnsi="Times New Roman" w:cs="Times New Roman"/>
          <w:color w:val="000000" w:themeColor="text1"/>
          <w:sz w:val="24"/>
          <w:szCs w:val="24"/>
          <w:lang w:eastAsia="en-GB"/>
        </w:rPr>
        <w:t xml:space="preserve">the </w:t>
      </w:r>
      <w:r w:rsidRPr="009F257F">
        <w:rPr>
          <w:rFonts w:ascii="Times New Roman" w:eastAsia="Times New Roman" w:hAnsi="Times New Roman" w:cs="Times New Roman"/>
          <w:color w:val="000000" w:themeColor="text1"/>
          <w:sz w:val="24"/>
          <w:szCs w:val="24"/>
          <w:lang w:eastAsia="en-GB"/>
        </w:rPr>
        <w:t xml:space="preserve">development of Treg in the gut and prevention of the future inflammatory pathologies in adult organisms. </w:t>
      </w:r>
      <w:r>
        <w:rPr>
          <w:rFonts w:ascii="Times New Roman" w:eastAsia="Times New Roman" w:hAnsi="Times New Roman" w:cs="Times New Roman"/>
          <w:color w:val="000000" w:themeColor="text1"/>
          <w:sz w:val="24"/>
          <w:szCs w:val="24"/>
          <w:lang w:eastAsia="en-GB"/>
        </w:rPr>
        <w:t xml:space="preserve">Also, it has been shown that adult gut microbiota composition changes induced by antibiotics and probiotics are not long-lasting, as the gut microbiota tends to get back in the status of the equilibrium with the host genetics </w:t>
      </w:r>
      <w:r>
        <w:rPr>
          <w:rFonts w:ascii="Times New Roman" w:eastAsia="Times New Roman" w:hAnsi="Times New Roman" w:cs="Times New Roman"/>
          <w:color w:val="000000" w:themeColor="text1"/>
          <w:sz w:val="24"/>
          <w:szCs w:val="24"/>
          <w:lang w:eastAsia="en-GB"/>
        </w:rPr>
        <w:fldChar w:fldCharType="begin" w:fldLock="1"/>
      </w:r>
      <w:r>
        <w:rPr>
          <w:rFonts w:ascii="Times New Roman" w:eastAsia="Times New Roman" w:hAnsi="Times New Roman" w:cs="Times New Roman"/>
          <w:color w:val="000000" w:themeColor="text1"/>
          <w:sz w:val="24"/>
          <w:szCs w:val="24"/>
          <w:lang w:eastAsia="en-GB"/>
        </w:rPr>
        <w:instrText>ADDIN CSL_CITATION {"citationItems":[{"id":"ITEM-1","itemData":{"DOI":"10.1016/j.cell.2018.08.047","ISSN":"1097-4172 (Electronic)","PMID":"30193113","abstract":"Probiotics are widely prescribed for prevention of antibiotics-associated dysbiosis  and related adverse effects. However, probiotic impact on post-antibiotic reconstitution of the gut mucosal host-microbiome niche remains elusive. We invasively examined the effects of multi-strain probiotics or autologous fecal microbiome transplantation (aFMT) on post-antibiotic reconstitution of the murine and human mucosal microbiome niche. Contrary to homeostasis, antibiotic perturbation enhanced probiotics colonization in the human mucosa but only mildly improved colonization in mice. Compared to spontaneous post-antibiotic recovery, probiotics induced a markedly delayed and persistently incomplete indigenous stool/mucosal microbiome reconstitution and host transcriptome recovery toward homeostatic configuration, while aFMT induced a rapid and near-complete recovery within days of administration. In vitro, Lactobacillus-secreted soluble factors contributed to probiotics-induced microbiome inhibition. Collectively, potential post-antibiotic probiotic benefits may be offset by a compromised gut mucosal recovery, highlighting a need of developing aFMT or personalized probiotic approaches achieving mucosal protection without compromising microbiome recolonization in the antibiotics-perturbed host.","author":[{"dropping-particle":"","family":"Suez","given":"Jotham","non-dropping-particle":"","parse-names":false,"suffix":""},{"dropping-particle":"","family":"Zmora","given":"Niv","non-dropping-particle":"","parse-names":false,"suffix":""},{"dropping-particle":"","family":"Zilberman-Schapira","given":"Gili","non-dropping-particle":"","parse-names":false,"suffix":""},{"dropping-particle":"","family":"Mor","given":"Uria","non-dropping-particle":"","parse-names":false,"suffix":""},{"dropping-particle":"","family":"Dori-Bachash","given":"Mally","non-dropping-particle":"","parse-names":false,"suffix":""},{"dropping-particle":"","family":"Bashiardes","given":"Stavros","non-dropping-particle":"","parse-names":false,"suffix":""},{"dropping-particle":"","family":"Zur","given":"Maya","non-dropping-particle":"","parse-names":false,"suffix":""},{"dropping-particle":"","family":"Regev-Lehavi","given":"Dana","non-dropping-particle":"","parse-names":false,"suffix":""},{"dropping-particle":"","family":"Ben-Zeev Brik","given":"Rotem","non-dropping-particle":"","parse-names":false,"suffix":""},{"dropping-particle":"","family":"Federici","given":"Sara","non-dropping-particle":"","parse-names":false,"suffix":""},{"dropping-particle":"","family":"Horn","given":"Max","non-dropping-particle":"","parse-names":false,"suffix":""},{"dropping-particle":"","family":"Cohen","given":"Yotam","non-dropping-particle":"","parse-names":false,"suffix":""},{"dropping-particle":"","family":"Moor","given":"Andreas E","non-dropping-particle":"","parse-names":false,"suffix":""},{"dropping-particle":"","family":"Zeevi","given":"David","non-dropping-particle":"","parse-names":false,"suffix":""},{"dropping-particle":"","family":"Korem","given":"Tal","non-dropping-particle":"","parse-names":false,"suffix":""},{"dropping-particle":"","family":"Kotler","given":"Eran","non-dropping-particle":"","parse-names":false,"suffix":""},{"dropping-particle":"","family":"Harmelin","given":"Alon","non-dropping-particle":"","parse-names":false,"suffix":""},{"dropping-particle":"","family":"Itzkovitz","given":"Shalev","non-dropping-particle":"","parse-names":false,"suffix":""},{"dropping-particle":"","family":"Maharshak","given":"Nitsan","non-dropping-particle":"","parse-names":false,"suffix":""},{"dropping-particle":"","family":"Shibolet","given":"Oren","non-dropping-particle":"","parse-names":false,"suffix":""},{"dropping-particle":"","family":"Pevsner-Fischer","given":"Meirav","non-dropping-particle":"","parse-names":false,"suffix":""},{"dropping-particle":"","family":"Shapiro","given":"Hagit","non-dropping-particle":"","parse-names":false,"suffix":""},{"dropping-particle":"","family":"Sharon","given":"Itai","non-dropping-particle":"","parse-names":false,"suffix":""},{"dropping-particle":"","family":"Halpern","given":"Zamir","non-dropping-particle":"","parse-names":false,"suffix":""},{"dropping-particle":"","family":"Segal","given":"Eran","non-dropping-particle":"","parse-names":false,"suffix":""},{"dropping-particle":"","family":"Elinav","given":"Eran","non-dropping-particle":"","parse-names":false,"suffix":""}],"container-title":"Cell","id":"ITEM-1","issue":"6","issued":{"date-parts":[["2018","9"]]},"language":"eng","page":"1406-1423.e16","publisher-place":"United States","title":"Post-Antibiotic Gut Mucosal Microbiome Reconstitution Is Impaired by Probiotics and  Improved by Autologous FMT.","type":"article-journal","volume":"174"},"uris":["http://www.mendeley.com/documents/?uuid=145d7200-7872-40b4-b6a4-4cac64ddd925"]},{"id":"ITEM-2","itemData":{"DOI":"10.1016/j.cell.2018.08.041","ISSN":"1097-4172 (Electronic)","PMID":"30193112","abstract":"Empiric probiotics are commonly consumed by healthy individuals as means of life  quality improvement and disease prevention. However, evidence of probiotic gut mucosal colonization efficacy remains sparse and controversial. We metagenomically characterized the murine and human mucosal-associated gastrointestinal microbiome and found it to only partially correlate with stool microbiome. A sequential invasive multi-omics measurement at baseline and during consumption of an 11-strain probiotic combination or placebo demonstrated that probiotics remain viable upon gastrointestinal passage. In colonized, but not germ-free mice, probiotics encountered a marked mucosal colonization resistance. In contrast, humans featured person-, region- and strain-specific mucosal colonization patterns, hallmarked by predictive baseline host and microbiome features, but indistinguishable by probiotics presence in stool. Consequently, probiotics induced a transient, individualized impact on mucosal community structure and gut transcriptome. Collectively, empiric probiotics supplementation may be limited in universally and persistently impacting the gut mucosa, meriting development of new personalized probiotic approaches.","author":[{"dropping-particle":"","family":"Zmora","given":"Niv","non-dropping-particle":"","parse-names":false,"suffix":""},{"dropping-particle":"","family":"Zilberman-Schapira","given":"Gili","non-dropping-particle":"","parse-names":false,"suffix":""},{"dropping-particle":"","family":"Suez","given":"Jotham","non-dropping-particle":"","parse-names":false,"suffix":""},{"dropping-particle":"","family":"Mor","given":"Uria","non-dropping-particle":"","parse-names":false,"suffix":""},{"dropping-particle":"","family":"Dori-Bachash","given":"Mally","non-dropping-particle":"","parse-names":false,"suffix":""},{"dropping-particle":"","family":"Bashiardes","given":"Stavros","non-dropping-particle":"","parse-names":false,"suffix":""},{"dropping-particle":"","family":"Kotler","given":"Eran","non-dropping-particle":"","parse-names":false,"suffix":""},{"dropping-particle":"","family":"Zur","given":"Maya","non-dropping-particle":"","parse-names":false,"suffix":""},{"dropping-particle":"","family":"Regev-Lehavi","given":"Dana","non-dropping-particle":"","parse-names":false,"suffix":""},{"dropping-particle":"","family":"Brik","given":"Rotem Ben-Zeev","non-dropping-particle":"","parse-names":false,"suffix":""},{"dropping-particle":"","family":"Federici","given":"Sara","non-dropping-particle":"","parse-names":false,"suffix":""},{"dropping-particle":"","family":"Cohen","given":"Yotam","non-dropping-particle":"","parse-names":false,"suffix":""},{"dropping-particle":"","family":"Linevsky","given":"Raquel","non-dropping-particle":"","parse-names":false,"suffix":""},{"dropping-particle":"","family":"Rothschild","given":"Daphna","non-dropping-particle":"","parse-names":false,"suffix":""},{"dropping-particle":"","family":"Moor","given":"Andreas E","non-dropping-particle":"","parse-names":false,"suffix":""},{"dropping-particle":"","family":"Ben-Moshe","given":"Shani","non-dropping-particle":"","parse-names":false,"suffix":""},{"dropping-particle":"","family":"Harmelin","given":"Alon","non-dropping-particle":"","parse-names":false,"suffix":""},{"dropping-particle":"","family":"Itzkovitz","given":"Shalev","non-dropping-particle":"","parse-names":false,"suffix":""},{"dropping-particle":"","family":"Maharshak","given":"Nitsan","non-dropping-particle":"","parse-names":false,"suffix":""},{"dropping-particle":"","family":"Shibolet","given":"Oren","non-dropping-particle":"","parse-names":false,"suffix":""},{"dropping-particle":"","family":"Shapiro","given":"Hagit","non-dropping-particle":"","parse-names":false,"suffix":""},{"dropping-particle":"","family":"Pevsner-Fischer","given":"Meirav","non-dropping-particle":"","parse-names":false,"suffix":""},{"dropping-particle":"","family":"Sharon","given":"Itai","non-dropping-particle":"","parse-names":false,"suffix":""},{"dropping-particle":"","family":"Halpern","given":"Zamir","non-dropping-particle":"","parse-names":false,"suffix":""},{"dropping-particle":"","family":"Segal","given":"Eran","non-dropping-particle":"","parse-names":false,"suffix":""},{"dropping-particle":"","family":"Elinav","given":"Eran","non-dropping-particle":"","parse-names":false,"suffix":""}],"container-title":"Cell","id":"ITEM-2","issue":"6","issued":{"date-parts":[["2018","9"]]},"language":"eng","page":"1388-1405.e21","publisher-place":"United States","title":"Personalized Gut Mucosal Colonization Resistance to Empiric Probiotics Is Associated  with Unique Host and Microbiome Features.","type":"article-journal","volume":"174"},"uris":["http://www.mendeley.com/documents/?uuid=773815fc-4eb4-46f3-a09a-d47813981080"]},{"id":"ITEM-3","itemData":{"DOI":"10.1016/j.chom.2019.10.011","ISSN":"1934-6069 (Electronic)","PMID":"31726029","abstract":"Antibiotics alter microbiota composition and increase infection susceptibility.  However, the generalizable effects of antibiotics on and the contribution of environmental variables to gut commensals remain unclear. To address this, we tracked microbiota dynamics with high temporal and taxonomic resolution during antibiotic treatment in a controlled murine system by isolating variables such as diet, treatment history, and housing co-inhabitants. Human microbiotas were remarkably resilient and recovered during antibiotic treatment, with transient dominance of resistant Bacteroides and taxa-asymmetric diversity reduction. In certain cases, in vitro sensitivities were not predictive of in vivo responses, underscoring the significance of host and community context. A fiber-deficient diet exacerbated microbiota collapse and delayed recovery. Species replacement through cross housing after ciprofloxacin treatment established resilience to a second treatment. Single housing drastically disrupted recovery, highlighting the importance of environmental reservoirs. Our findings highlight deterministic microbiota adaptations to perturbations and the translational potential for modulating diet, sanitation, and microbiota composition during antibiotics.","author":[{"dropping-particle":"","family":"Ng","given":"Katharine Michelle","non-dropping-particle":"","parse-names":false,"suffix":""},{"dropping-particle":"","family":"Aranda-Díaz","given":"Andrés","non-dropping-particle":"","parse-names":false,"suffix":""},{"dropping-particle":"","family":"Tropini","given":"Carolina","non-dropping-particle":"","parse-names":false,"suffix":""},{"dropping-particle":"","family":"Frankel","given":"Matthew Ryan","non-dropping-particle":"","parse-names":false,"suffix":""},{"dropping-particle":"","family":"Treuren","given":"William","non-dropping-particle":"Van","parse-names":false,"suffix":""},{"dropping-particle":"","family":"O'Loughlin","given":"Colleen T","non-dropping-particle":"","parse-names":false,"suffix":""},{"dropping-particle":"","family":"Merrill","given":"Bryan Douglas","non-dropping-particle":"","parse-names":false,"suffix":""},{"dropping-particle":"","family":"Yu","given":"Feiqiao Brian","non-dropping-particle":"","parse-names":false,"suffix":""},{"dropping-particle":"","family":"Pruss","given":"Kali M","non-dropping-particle":"","parse-names":false,"suffix":""},{"dropping-particle":"","family":"Oliveira","given":"Rita Almeida","non-dropping-particle":"","parse-names":false,"suffix":""},{"dropping-particle":"","family":"Higginbottom","given":"Steven Kyle","non-dropping-particle":"","parse-names":false,"suffix":""},{"dropping-particle":"","family":"Neff","given":"Norma F","non-dropping-particle":"","parse-names":false,"suffix":""},{"dropping-particle":"","family":"Fischbach","given":"Michael Andrew","non-dropping-particle":"","parse-names":false,"suffix":""},{"dropping-particle":"","family":"Xavier","given":"Karina Bivar","non-dropping-particle":"","parse-names":false,"suffix":""},{"dropping-particle":"","family":"Sonnenburg","given":"Justin Laine","non-dropping-particle":"","parse-names":false,"suffix":""},{"dropping-particle":"","family":"Huang","given":"Kerwyn Casey","non-dropping-particle":"","parse-names":false,"suffix":""}],"container-title":"Cell host &amp; microbe","id":"ITEM-3","issue":"5","issued":{"date-parts":[["2019","11"]]},"language":"eng","page":"650-665.e4","publisher-place":"United States","title":"Recovery of the Gut Microbiota after Antibiotics Depends on Host Diet, Community  Context, and Environmental Reservoirs.","type":"article-journal","volume":"26"},"uris":["http://www.mendeley.com/documents/?uuid=78886157-2896-4c62-a504-c263e6edafe1"]}],"mendeley":{"formattedCitation":"(Suez et al., 2018; Zmora et al., 2018; Ng et al., 2019)","plainTextFormattedCitation":"(Suez et al., 2018; Zmora et al., 2018; Ng et al., 2019)","previouslyFormattedCitation":"(49–51)"},"properties":{"noteIndex":0},"schema":"https://github.com/citation-style-language/schema/raw/master/csl-citation.json"}</w:instrText>
      </w:r>
      <w:r>
        <w:rPr>
          <w:rFonts w:ascii="Times New Roman" w:eastAsia="Times New Roman" w:hAnsi="Times New Roman" w:cs="Times New Roman"/>
          <w:color w:val="000000" w:themeColor="text1"/>
          <w:sz w:val="24"/>
          <w:szCs w:val="24"/>
          <w:lang w:eastAsia="en-GB"/>
        </w:rPr>
        <w:fldChar w:fldCharType="separate"/>
      </w:r>
      <w:r w:rsidRPr="00B060E6">
        <w:rPr>
          <w:rFonts w:ascii="Times New Roman" w:eastAsia="Times New Roman" w:hAnsi="Times New Roman" w:cs="Times New Roman"/>
          <w:noProof/>
          <w:color w:val="000000" w:themeColor="text1"/>
          <w:sz w:val="24"/>
          <w:szCs w:val="24"/>
          <w:lang w:eastAsia="en-GB"/>
        </w:rPr>
        <w:t>(Suez et al., 2018; Zmora et al., 2018; Ng et al., 2019)</w:t>
      </w:r>
      <w:r>
        <w:rPr>
          <w:rFonts w:ascii="Times New Roman" w:eastAsia="Times New Roman" w:hAnsi="Times New Roman" w:cs="Times New Roman"/>
          <w:color w:val="000000" w:themeColor="text1"/>
          <w:sz w:val="24"/>
          <w:szCs w:val="24"/>
          <w:lang w:eastAsia="en-GB"/>
        </w:rPr>
        <w:fldChar w:fldCharType="end"/>
      </w:r>
      <w:r>
        <w:rPr>
          <w:rFonts w:ascii="Times New Roman" w:eastAsia="Times New Roman" w:hAnsi="Times New Roman" w:cs="Times New Roman"/>
          <w:color w:val="000000" w:themeColor="text1"/>
          <w:sz w:val="24"/>
          <w:szCs w:val="24"/>
          <w:lang w:eastAsia="en-GB"/>
        </w:rPr>
        <w:t xml:space="preserve">. </w:t>
      </w:r>
      <w:r w:rsidRPr="009F257F">
        <w:rPr>
          <w:rFonts w:ascii="Times New Roman" w:eastAsia="Times New Roman" w:hAnsi="Times New Roman" w:cs="Times New Roman"/>
          <w:color w:val="000000" w:themeColor="text1"/>
          <w:sz w:val="24"/>
          <w:szCs w:val="24"/>
          <w:lang w:eastAsia="en-GB"/>
        </w:rPr>
        <w:t xml:space="preserve">Thus, it is reasonable to </w:t>
      </w:r>
      <w:r>
        <w:rPr>
          <w:rFonts w:ascii="Times New Roman" w:eastAsia="Times New Roman" w:hAnsi="Times New Roman" w:cs="Times New Roman"/>
          <w:color w:val="000000" w:themeColor="text1"/>
          <w:sz w:val="24"/>
          <w:szCs w:val="24"/>
          <w:lang w:eastAsia="en-GB"/>
        </w:rPr>
        <w:t>question if</w:t>
      </w:r>
      <w:r w:rsidRPr="009F257F">
        <w:rPr>
          <w:rFonts w:ascii="Times New Roman" w:eastAsia="Times New Roman" w:hAnsi="Times New Roman" w:cs="Times New Roman"/>
          <w:color w:val="000000" w:themeColor="text1"/>
          <w:sz w:val="24"/>
          <w:szCs w:val="24"/>
          <w:lang w:eastAsia="en-GB"/>
        </w:rPr>
        <w:t xml:space="preserve"> the gut microbiota-directed intervention in adults </w:t>
      </w:r>
      <w:r>
        <w:rPr>
          <w:rFonts w:ascii="Times New Roman" w:eastAsia="Times New Roman" w:hAnsi="Times New Roman" w:cs="Times New Roman"/>
          <w:color w:val="000000" w:themeColor="text1"/>
          <w:sz w:val="24"/>
          <w:szCs w:val="24"/>
          <w:lang w:eastAsia="en-GB"/>
        </w:rPr>
        <w:t>will be</w:t>
      </w:r>
      <w:r w:rsidRPr="009F257F">
        <w:rPr>
          <w:rFonts w:ascii="Times New Roman" w:eastAsia="Times New Roman" w:hAnsi="Times New Roman" w:cs="Times New Roman"/>
          <w:color w:val="000000" w:themeColor="text1"/>
          <w:sz w:val="24"/>
          <w:szCs w:val="24"/>
          <w:lang w:eastAsia="en-GB"/>
        </w:rPr>
        <w:t xml:space="preserve"> effective in counteracting gut-related inflammatory and autoimmune disorders.</w:t>
      </w:r>
    </w:p>
    <w:sectPr w:rsidR="006E4D7E" w:rsidRPr="004F3A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wMzOyNDWxMDU1NDFU0lEKTi0uzszPAykwrAUAcSN7cywAAAA="/>
  </w:docVars>
  <w:rsids>
    <w:rsidRoot w:val="006E4D7E"/>
    <w:rsid w:val="00135CD7"/>
    <w:rsid w:val="004F3A0B"/>
    <w:rsid w:val="005F6B7D"/>
    <w:rsid w:val="006E4D7E"/>
    <w:rsid w:val="00735B63"/>
    <w:rsid w:val="00C22577"/>
    <w:rsid w:val="00C232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8C59D"/>
  <w15:docId w15:val="{54E87ECC-05E6-4DD9-9BAC-63D1C2640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4041</Words>
  <Characters>80036</Characters>
  <Application>Microsoft Office Word</Application>
  <DocSecurity>0</DocSecurity>
  <Lines>666</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je_zw</dc:creator>
  <cp:lastModifiedBy>georgije_zw</cp:lastModifiedBy>
  <cp:revision>2</cp:revision>
  <dcterms:created xsi:type="dcterms:W3CDTF">2021-03-01T19:39:00Z</dcterms:created>
  <dcterms:modified xsi:type="dcterms:W3CDTF">2021-03-01T19:39:00Z</dcterms:modified>
</cp:coreProperties>
</file>